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A1B231" w14:textId="5501597A" w:rsidR="00DE3269" w:rsidRPr="00F830F1" w:rsidRDefault="00DE3269" w:rsidP="00DE3269">
      <w:pPr>
        <w:jc w:val="center"/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</w:pPr>
      <w:r w:rsidRPr="00F830F1">
        <w:rPr>
          <w:rFonts w:ascii="Times New Roman" w:eastAsia="新細明體" w:hAnsi="Times New Roman" w:cs="Times New Roman" w:hint="eastAsia"/>
          <w:b/>
          <w:bCs/>
          <w:sz w:val="24"/>
          <w:szCs w:val="24"/>
          <w:lang w:eastAsia="zh-TW"/>
        </w:rPr>
        <w:t>S</w:t>
      </w:r>
      <w:r w:rsidRPr="00F830F1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>upplementary materials</w:t>
      </w:r>
    </w:p>
    <w:p w14:paraId="2C4D61D8" w14:textId="1C6B772A" w:rsidR="00E770B2" w:rsidRPr="00F830F1" w:rsidRDefault="00E770B2" w:rsidP="00EF180B">
      <w:pPr>
        <w:spacing w:beforeLines="300" w:before="720" w:after="100" w:afterAutospacing="1"/>
        <w:rPr>
          <w:rFonts w:ascii="Times New Roman" w:hAnsi="Times New Roman" w:cs="Times New Roman"/>
          <w:sz w:val="24"/>
          <w:szCs w:val="24"/>
        </w:rPr>
      </w:pPr>
      <w:r w:rsidRPr="00F830F1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="00E14A7F" w:rsidRPr="00F830F1">
        <w:rPr>
          <w:rFonts w:ascii="Times New Roman" w:hAnsi="Times New Roman" w:cs="Times New Roman"/>
          <w:sz w:val="24"/>
          <w:szCs w:val="24"/>
        </w:rPr>
        <w:t>M</w:t>
      </w:r>
      <w:r w:rsidRPr="00F830F1">
        <w:rPr>
          <w:rFonts w:ascii="Times New Roman" w:hAnsi="Times New Roman" w:cs="Times New Roman"/>
          <w:sz w:val="24"/>
          <w:szCs w:val="24"/>
        </w:rPr>
        <w:t>easured values of water parameters before and after magnetization under different magnet arrangement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2755"/>
        <w:gridCol w:w="2434"/>
        <w:gridCol w:w="2075"/>
      </w:tblGrid>
      <w:tr w:rsidR="00E770B2" w:rsidRPr="00F830F1" w14:paraId="000C2ECA" w14:textId="73E76D8D" w:rsidTr="00DE3269">
        <w:trPr>
          <w:trHeight w:val="181"/>
          <w:jc w:val="center"/>
        </w:trPr>
        <w:tc>
          <w:tcPr>
            <w:tcW w:w="11246" w:type="dxa"/>
            <w:gridSpan w:val="4"/>
            <w:tcBorders>
              <w:bottom w:val="nil"/>
            </w:tcBorders>
          </w:tcPr>
          <w:p w14:paraId="00707867" w14:textId="028B8C97" w:rsidR="00E770B2" w:rsidRPr="00F830F1" w:rsidRDefault="00E770B2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Non-reversed polarity magnet arrangements</w:t>
            </w:r>
          </w:p>
        </w:tc>
      </w:tr>
      <w:tr w:rsidR="00816FD0" w:rsidRPr="00F830F1" w14:paraId="342D62C1" w14:textId="11DE92A1" w:rsidTr="00DE3269">
        <w:trPr>
          <w:trHeight w:val="86"/>
          <w:jc w:val="center"/>
        </w:trPr>
        <w:tc>
          <w:tcPr>
            <w:tcW w:w="2040" w:type="dxa"/>
            <w:tcBorders>
              <w:top w:val="nil"/>
              <w:bottom w:val="single" w:sz="4" w:space="0" w:color="auto"/>
            </w:tcBorders>
          </w:tcPr>
          <w:p w14:paraId="0426C7AA" w14:textId="5E221F96" w:rsidR="00816FD0" w:rsidRPr="00F830F1" w:rsidRDefault="00816FD0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3437" w:type="dxa"/>
            <w:tcBorders>
              <w:top w:val="nil"/>
              <w:bottom w:val="single" w:sz="4" w:space="0" w:color="auto"/>
            </w:tcBorders>
          </w:tcPr>
          <w:p w14:paraId="78663229" w14:textId="55CF5B10" w:rsidR="00816FD0" w:rsidRPr="00F830F1" w:rsidRDefault="00816FD0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Before magnetization</w:t>
            </w:r>
          </w:p>
        </w:tc>
        <w:tc>
          <w:tcPr>
            <w:tcW w:w="2931" w:type="dxa"/>
            <w:tcBorders>
              <w:top w:val="nil"/>
              <w:bottom w:val="single" w:sz="4" w:space="0" w:color="auto"/>
            </w:tcBorders>
          </w:tcPr>
          <w:p w14:paraId="039F55B2" w14:textId="4A594004" w:rsidR="00816FD0" w:rsidRPr="00F830F1" w:rsidRDefault="00816FD0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After magnetization</w:t>
            </w:r>
          </w:p>
        </w:tc>
        <w:tc>
          <w:tcPr>
            <w:tcW w:w="2837" w:type="dxa"/>
            <w:tcBorders>
              <w:top w:val="nil"/>
              <w:bottom w:val="single" w:sz="4" w:space="0" w:color="auto"/>
            </w:tcBorders>
          </w:tcPr>
          <w:p w14:paraId="12A73874" w14:textId="451C6FBB" w:rsidR="00816FD0" w:rsidRPr="00F830F1" w:rsidRDefault="00E14A7F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16FD0" w:rsidRPr="00F830F1">
              <w:rPr>
                <w:rFonts w:ascii="Times New Roman" w:hAnsi="Times New Roman" w:cs="Times New Roman"/>
                <w:sz w:val="24"/>
                <w:szCs w:val="24"/>
              </w:rPr>
              <w:t>elta value (</w:t>
            </w:r>
            <w:r w:rsidR="00816FD0"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="00816FD0" w:rsidRPr="00F830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6FD0" w:rsidRPr="00F830F1" w14:paraId="7D59A939" w14:textId="2D14AEC8" w:rsidTr="00DE3269">
        <w:trPr>
          <w:trHeight w:val="181"/>
          <w:jc w:val="center"/>
        </w:trPr>
        <w:tc>
          <w:tcPr>
            <w:tcW w:w="2040" w:type="dxa"/>
            <w:tcBorders>
              <w:top w:val="single" w:sz="4" w:space="0" w:color="auto"/>
              <w:bottom w:val="nil"/>
            </w:tcBorders>
          </w:tcPr>
          <w:p w14:paraId="5DF5941F" w14:textId="41BD4425" w:rsidR="00816FD0" w:rsidRPr="00F830F1" w:rsidRDefault="00816FD0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3437" w:type="dxa"/>
            <w:tcBorders>
              <w:top w:val="single" w:sz="4" w:space="0" w:color="auto"/>
              <w:bottom w:val="nil"/>
            </w:tcBorders>
          </w:tcPr>
          <w:p w14:paraId="2047EF3F" w14:textId="4F522A4A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  <w:r w:rsidR="00E14A7F" w:rsidRPr="00F830F1">
              <w:rPr>
                <w:rFonts w:ascii="Times New Roman" w:hAnsi="Times New Roman" w:cs="Times New Roman"/>
                <w:sz w:val="24"/>
                <w:szCs w:val="24"/>
              </w:rPr>
              <w:t>–5.66</w:t>
            </w:r>
          </w:p>
        </w:tc>
        <w:tc>
          <w:tcPr>
            <w:tcW w:w="2931" w:type="dxa"/>
            <w:tcBorders>
              <w:top w:val="single" w:sz="4" w:space="0" w:color="auto"/>
              <w:bottom w:val="nil"/>
            </w:tcBorders>
          </w:tcPr>
          <w:p w14:paraId="02B1FBF0" w14:textId="5496E929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  <w:r w:rsidR="00E14A7F" w:rsidRPr="00F830F1">
              <w:rPr>
                <w:rFonts w:ascii="Times New Roman" w:hAnsi="Times New Roman" w:cs="Times New Roman"/>
                <w:sz w:val="24"/>
                <w:szCs w:val="24"/>
              </w:rPr>
              <w:t>–5.86</w:t>
            </w:r>
          </w:p>
        </w:tc>
        <w:tc>
          <w:tcPr>
            <w:tcW w:w="2837" w:type="dxa"/>
            <w:tcBorders>
              <w:top w:val="single" w:sz="4" w:space="0" w:color="auto"/>
              <w:bottom w:val="nil"/>
            </w:tcBorders>
          </w:tcPr>
          <w:p w14:paraId="011AD493" w14:textId="315C7398" w:rsidR="00816FD0" w:rsidRPr="00F830F1" w:rsidRDefault="00E14A7F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0.19–0.21 </w:t>
            </w:r>
          </w:p>
        </w:tc>
      </w:tr>
      <w:tr w:rsidR="00816FD0" w:rsidRPr="00F830F1" w14:paraId="514AE8F9" w14:textId="41548928" w:rsidTr="00AF5816">
        <w:trPr>
          <w:trHeight w:val="69"/>
          <w:jc w:val="center"/>
        </w:trPr>
        <w:tc>
          <w:tcPr>
            <w:tcW w:w="2040" w:type="dxa"/>
            <w:tcBorders>
              <w:top w:val="nil"/>
              <w:bottom w:val="nil"/>
            </w:tcBorders>
          </w:tcPr>
          <w:p w14:paraId="73BDEBC8" w14:textId="604A3362" w:rsidR="00816FD0" w:rsidRPr="00F830F1" w:rsidRDefault="00816FD0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ORP (mV)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14:paraId="0948321B" w14:textId="16835B57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378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931" w:type="dxa"/>
            <w:tcBorders>
              <w:top w:val="nil"/>
              <w:bottom w:val="nil"/>
            </w:tcBorders>
          </w:tcPr>
          <w:p w14:paraId="31B6EE3B" w14:textId="15C5599E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362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5153" w:rsidRPr="00F830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7" w:type="dxa"/>
            <w:tcBorders>
              <w:top w:val="nil"/>
              <w:bottom w:val="nil"/>
            </w:tcBorders>
          </w:tcPr>
          <w:p w14:paraId="51DE1EA8" w14:textId="11162F7D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9223D4" w:rsidRPr="00F830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5153" w:rsidRPr="00F830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16FD0" w:rsidRPr="00F830F1" w14:paraId="4B36E83D" w14:textId="09926D81" w:rsidTr="00DE3269">
        <w:trPr>
          <w:trHeight w:val="69"/>
          <w:jc w:val="center"/>
        </w:trPr>
        <w:tc>
          <w:tcPr>
            <w:tcW w:w="2040" w:type="dxa"/>
            <w:tcBorders>
              <w:top w:val="nil"/>
              <w:bottom w:val="nil"/>
            </w:tcBorders>
          </w:tcPr>
          <w:p w14:paraId="41D87F69" w14:textId="0C4CF24C" w:rsidR="00816FD0" w:rsidRPr="00F830F1" w:rsidRDefault="00816FD0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DO (mg</w:t>
            </w:r>
            <w:r w:rsidR="00F43E2A"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F43E2A" w:rsidRPr="00F83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14:paraId="30FA8763" w14:textId="5F88BB67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7.30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  <w:tc>
          <w:tcPr>
            <w:tcW w:w="2931" w:type="dxa"/>
            <w:tcBorders>
              <w:top w:val="nil"/>
              <w:bottom w:val="nil"/>
            </w:tcBorders>
          </w:tcPr>
          <w:p w14:paraId="1628B437" w14:textId="750844EE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7.99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B25153" w:rsidRPr="00F830F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837" w:type="dxa"/>
            <w:tcBorders>
              <w:top w:val="nil"/>
              <w:bottom w:val="nil"/>
            </w:tcBorders>
          </w:tcPr>
          <w:p w14:paraId="32964DE4" w14:textId="5157F306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0.69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</w:tr>
      <w:tr w:rsidR="00E770B2" w:rsidRPr="00F830F1" w14:paraId="78002616" w14:textId="77777777" w:rsidTr="00DE3269">
        <w:trPr>
          <w:trHeight w:val="69"/>
          <w:jc w:val="center"/>
        </w:trPr>
        <w:tc>
          <w:tcPr>
            <w:tcW w:w="11246" w:type="dxa"/>
            <w:gridSpan w:val="4"/>
            <w:tcBorders>
              <w:top w:val="nil"/>
              <w:bottom w:val="nil"/>
            </w:tcBorders>
          </w:tcPr>
          <w:p w14:paraId="055A65CD" w14:textId="66A7339F" w:rsidR="00E770B2" w:rsidRPr="00F830F1" w:rsidRDefault="00E770B2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Reversed polarity magnet arrangements</w:t>
            </w:r>
          </w:p>
        </w:tc>
      </w:tr>
      <w:tr w:rsidR="00816FD0" w:rsidRPr="00F830F1" w14:paraId="28A2B999" w14:textId="77777777" w:rsidTr="00DE3269">
        <w:trPr>
          <w:trHeight w:val="181"/>
          <w:jc w:val="center"/>
        </w:trPr>
        <w:tc>
          <w:tcPr>
            <w:tcW w:w="2040" w:type="dxa"/>
            <w:tcBorders>
              <w:top w:val="nil"/>
              <w:bottom w:val="nil"/>
            </w:tcBorders>
          </w:tcPr>
          <w:p w14:paraId="07F69155" w14:textId="77777777" w:rsidR="00816FD0" w:rsidRPr="00F830F1" w:rsidRDefault="00816FD0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14:paraId="6263C7EC" w14:textId="371B1AE8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E14A7F"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4–5.66 </w:t>
            </w:r>
          </w:p>
        </w:tc>
        <w:tc>
          <w:tcPr>
            <w:tcW w:w="2931" w:type="dxa"/>
            <w:tcBorders>
              <w:top w:val="nil"/>
              <w:bottom w:val="nil"/>
            </w:tcBorders>
          </w:tcPr>
          <w:p w14:paraId="28F985F2" w14:textId="03D3A6CB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E14A7F" w:rsidRPr="00F830F1">
              <w:rPr>
                <w:rFonts w:ascii="Times New Roman" w:hAnsi="Times New Roman" w:cs="Times New Roman"/>
                <w:sz w:val="24"/>
                <w:szCs w:val="24"/>
              </w:rPr>
              <w:t>8–5.80</w:t>
            </w:r>
          </w:p>
        </w:tc>
        <w:tc>
          <w:tcPr>
            <w:tcW w:w="2837" w:type="dxa"/>
            <w:tcBorders>
              <w:top w:val="nil"/>
              <w:bottom w:val="nil"/>
            </w:tcBorders>
          </w:tcPr>
          <w:p w14:paraId="07946D42" w14:textId="3269603F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14A7F" w:rsidRPr="00F830F1">
              <w:rPr>
                <w:rFonts w:ascii="Times New Roman" w:hAnsi="Times New Roman" w:cs="Times New Roman"/>
                <w:sz w:val="24"/>
                <w:szCs w:val="24"/>
              </w:rPr>
              <w:t>2–0.16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16FD0" w:rsidRPr="00F830F1" w14:paraId="1C2F0238" w14:textId="77777777" w:rsidTr="00AF5816">
        <w:trPr>
          <w:trHeight w:val="69"/>
          <w:jc w:val="center"/>
        </w:trPr>
        <w:tc>
          <w:tcPr>
            <w:tcW w:w="2040" w:type="dxa"/>
            <w:tcBorders>
              <w:top w:val="nil"/>
              <w:bottom w:val="nil"/>
            </w:tcBorders>
          </w:tcPr>
          <w:p w14:paraId="05B6E951" w14:textId="77777777" w:rsidR="00816FD0" w:rsidRPr="00F830F1" w:rsidRDefault="00816FD0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ORP (mV)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14:paraId="45ABF34F" w14:textId="2D6A3E6B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366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B25153" w:rsidRPr="00F830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31" w:type="dxa"/>
            <w:tcBorders>
              <w:top w:val="nil"/>
              <w:bottom w:val="nil"/>
            </w:tcBorders>
          </w:tcPr>
          <w:p w14:paraId="70A1EC26" w14:textId="2DB2F03C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355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2837" w:type="dxa"/>
            <w:tcBorders>
              <w:top w:val="nil"/>
              <w:bottom w:val="nil"/>
            </w:tcBorders>
          </w:tcPr>
          <w:p w14:paraId="0EED4E77" w14:textId="167B9B99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-11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B25153" w:rsidRPr="00F830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16FD0" w:rsidRPr="00F830F1" w14:paraId="405D3723" w14:textId="77777777" w:rsidTr="00AF5816">
        <w:trPr>
          <w:trHeight w:val="69"/>
          <w:jc w:val="center"/>
        </w:trPr>
        <w:tc>
          <w:tcPr>
            <w:tcW w:w="2040" w:type="dxa"/>
            <w:tcBorders>
              <w:top w:val="nil"/>
            </w:tcBorders>
          </w:tcPr>
          <w:p w14:paraId="5274E00E" w14:textId="3A424478" w:rsidR="00816FD0" w:rsidRPr="00F830F1" w:rsidRDefault="00816FD0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DO (mg</w:t>
            </w:r>
            <w:r w:rsidR="00E14A7F"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E14A7F" w:rsidRPr="00F83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37" w:type="dxa"/>
            <w:tcBorders>
              <w:top w:val="nil"/>
            </w:tcBorders>
          </w:tcPr>
          <w:p w14:paraId="592DF2E9" w14:textId="6D515B6C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7.63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 w:rsidR="00B25153" w:rsidRPr="00F830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31" w:type="dxa"/>
            <w:tcBorders>
              <w:top w:val="nil"/>
            </w:tcBorders>
          </w:tcPr>
          <w:p w14:paraId="52CCC749" w14:textId="40FE88CA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8.01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 w:rsidR="00B25153" w:rsidRPr="00F830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7" w:type="dxa"/>
            <w:tcBorders>
              <w:top w:val="nil"/>
            </w:tcBorders>
          </w:tcPr>
          <w:p w14:paraId="150611EA" w14:textId="729C2B83" w:rsidR="00816FD0" w:rsidRPr="00F830F1" w:rsidRDefault="0060432E" w:rsidP="00604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9223D4" w:rsidRPr="00F830F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B25153" w:rsidRPr="00F830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541AAFA" w14:textId="2E4DC6DD" w:rsidR="00E770B2" w:rsidRPr="00F830F1" w:rsidRDefault="00E770B2" w:rsidP="004B6B13">
      <w:pPr>
        <w:spacing w:beforeLines="650" w:before="1560"/>
        <w:rPr>
          <w:rFonts w:ascii="Times New Roman" w:hAnsi="Times New Roman" w:cs="Times New Roman"/>
          <w:sz w:val="24"/>
          <w:szCs w:val="24"/>
        </w:rPr>
      </w:pPr>
      <w:r w:rsidRPr="00F830F1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="00E14A7F" w:rsidRPr="00F830F1">
        <w:rPr>
          <w:rFonts w:ascii="Times New Roman" w:hAnsi="Times New Roman" w:cs="Times New Roman"/>
          <w:sz w:val="24"/>
          <w:szCs w:val="24"/>
        </w:rPr>
        <w:t>M</w:t>
      </w:r>
      <w:r w:rsidRPr="00F830F1">
        <w:rPr>
          <w:rFonts w:ascii="Times New Roman" w:hAnsi="Times New Roman" w:cs="Times New Roman"/>
          <w:sz w:val="24"/>
          <w:szCs w:val="24"/>
        </w:rPr>
        <w:t>easured values of water parameters before and after magnetization under different flow rat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5"/>
        <w:gridCol w:w="2707"/>
        <w:gridCol w:w="2560"/>
        <w:gridCol w:w="1744"/>
      </w:tblGrid>
      <w:tr w:rsidR="00E770B2" w:rsidRPr="00F830F1" w14:paraId="2394A3A2" w14:textId="77777777" w:rsidTr="00DE3269">
        <w:trPr>
          <w:trHeight w:val="173"/>
          <w:jc w:val="center"/>
        </w:trPr>
        <w:tc>
          <w:tcPr>
            <w:tcW w:w="11202" w:type="dxa"/>
            <w:gridSpan w:val="4"/>
            <w:tcBorders>
              <w:bottom w:val="nil"/>
            </w:tcBorders>
          </w:tcPr>
          <w:p w14:paraId="034906C0" w14:textId="560B3F94" w:rsidR="00E770B2" w:rsidRPr="00F830F1" w:rsidRDefault="00E770B2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0.1-0.5 mL</w:t>
            </w:r>
            <w:r w:rsidR="00770E22"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70E22" w:rsidRPr="00F83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816FD0" w:rsidRPr="00F830F1" w14:paraId="7ADF4BA2" w14:textId="77777777" w:rsidTr="00DE3269">
        <w:trPr>
          <w:trHeight w:val="139"/>
          <w:jc w:val="center"/>
        </w:trPr>
        <w:tc>
          <w:tcPr>
            <w:tcW w:w="2431" w:type="dxa"/>
            <w:tcBorders>
              <w:top w:val="nil"/>
              <w:bottom w:val="single" w:sz="4" w:space="0" w:color="auto"/>
            </w:tcBorders>
          </w:tcPr>
          <w:p w14:paraId="185633F4" w14:textId="289E5DE7" w:rsidR="00816FD0" w:rsidRPr="00F830F1" w:rsidRDefault="00816FD0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3348" w:type="dxa"/>
            <w:tcBorders>
              <w:top w:val="nil"/>
              <w:bottom w:val="single" w:sz="4" w:space="0" w:color="auto"/>
            </w:tcBorders>
          </w:tcPr>
          <w:p w14:paraId="5B88A2EA" w14:textId="77777777" w:rsidR="00816FD0" w:rsidRPr="00F830F1" w:rsidRDefault="00816FD0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Before magnetization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23DEC4C6" w14:textId="77777777" w:rsidR="00816FD0" w:rsidRPr="00F830F1" w:rsidRDefault="00816FD0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After magnetization</w:t>
            </w:r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</w:tcPr>
          <w:p w14:paraId="342FAAA2" w14:textId="023C52B8" w:rsidR="00816FD0" w:rsidRPr="00F830F1" w:rsidRDefault="00E14A7F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16FD0" w:rsidRPr="00F830F1">
              <w:rPr>
                <w:rFonts w:ascii="Times New Roman" w:hAnsi="Times New Roman" w:cs="Times New Roman"/>
                <w:sz w:val="24"/>
                <w:szCs w:val="24"/>
              </w:rPr>
              <w:t>elta value (</w:t>
            </w:r>
            <w:r w:rsidR="00816FD0"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="00816FD0" w:rsidRPr="00F830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6FD0" w:rsidRPr="00F830F1" w14:paraId="5E1C2CAA" w14:textId="77777777" w:rsidTr="00AF5816">
        <w:trPr>
          <w:trHeight w:val="173"/>
          <w:jc w:val="center"/>
        </w:trPr>
        <w:tc>
          <w:tcPr>
            <w:tcW w:w="2431" w:type="dxa"/>
            <w:tcBorders>
              <w:bottom w:val="nil"/>
            </w:tcBorders>
          </w:tcPr>
          <w:p w14:paraId="642D8128" w14:textId="77777777" w:rsidR="00816FD0" w:rsidRPr="00F830F1" w:rsidRDefault="00816FD0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3348" w:type="dxa"/>
            <w:tcBorders>
              <w:bottom w:val="nil"/>
            </w:tcBorders>
          </w:tcPr>
          <w:p w14:paraId="00731597" w14:textId="1BF75D01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E14A7F"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0–5.42 </w:t>
            </w:r>
          </w:p>
        </w:tc>
        <w:tc>
          <w:tcPr>
            <w:tcW w:w="3118" w:type="dxa"/>
            <w:tcBorders>
              <w:bottom w:val="nil"/>
            </w:tcBorders>
          </w:tcPr>
          <w:p w14:paraId="5A0FEA51" w14:textId="546588E7" w:rsidR="00816FD0" w:rsidRPr="00F830F1" w:rsidRDefault="00E14A7F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5.58–5.62 </w:t>
            </w:r>
          </w:p>
        </w:tc>
        <w:tc>
          <w:tcPr>
            <w:tcW w:w="2304" w:type="dxa"/>
            <w:tcBorders>
              <w:bottom w:val="nil"/>
            </w:tcBorders>
          </w:tcPr>
          <w:p w14:paraId="2F9D0290" w14:textId="1F62BBF3" w:rsidR="00816FD0" w:rsidRPr="00F830F1" w:rsidRDefault="00E14A7F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0.17–0.21 </w:t>
            </w:r>
          </w:p>
        </w:tc>
      </w:tr>
      <w:tr w:rsidR="00816FD0" w:rsidRPr="00F830F1" w14:paraId="1CA4B22F" w14:textId="77777777" w:rsidTr="00DE3269">
        <w:trPr>
          <w:trHeight w:val="66"/>
          <w:jc w:val="center"/>
        </w:trPr>
        <w:tc>
          <w:tcPr>
            <w:tcW w:w="2431" w:type="dxa"/>
            <w:tcBorders>
              <w:top w:val="nil"/>
              <w:bottom w:val="nil"/>
            </w:tcBorders>
          </w:tcPr>
          <w:p w14:paraId="79EA6A1E" w14:textId="77777777" w:rsidR="00816FD0" w:rsidRPr="00F830F1" w:rsidRDefault="00816FD0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ORP (mV)</w:t>
            </w:r>
          </w:p>
        </w:tc>
        <w:tc>
          <w:tcPr>
            <w:tcW w:w="3348" w:type="dxa"/>
            <w:tcBorders>
              <w:top w:val="nil"/>
              <w:bottom w:val="nil"/>
            </w:tcBorders>
          </w:tcPr>
          <w:p w14:paraId="41E60ABC" w14:textId="5B0FFB17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392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060D" w:rsidRPr="00F830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136B03B" w14:textId="5C6BFC9F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365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13F5" w:rsidRPr="00F830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1A138A6C" w14:textId="67D59D1E" w:rsidR="00816FD0" w:rsidRPr="00F830F1" w:rsidRDefault="0039060D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-27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13F5" w:rsidRPr="00F830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16FD0" w:rsidRPr="00F830F1" w14:paraId="1ECAEBCE" w14:textId="77777777" w:rsidTr="00DE3269">
        <w:trPr>
          <w:trHeight w:val="66"/>
          <w:jc w:val="center"/>
        </w:trPr>
        <w:tc>
          <w:tcPr>
            <w:tcW w:w="2431" w:type="dxa"/>
            <w:tcBorders>
              <w:top w:val="nil"/>
              <w:bottom w:val="nil"/>
            </w:tcBorders>
          </w:tcPr>
          <w:p w14:paraId="7554841F" w14:textId="09E61504" w:rsidR="00816FD0" w:rsidRPr="00F830F1" w:rsidRDefault="00816FD0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DO (mg</w:t>
            </w:r>
            <w:r w:rsidR="006F05F9"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="006F05F9" w:rsidRPr="00F83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48" w:type="dxa"/>
            <w:tcBorders>
              <w:top w:val="nil"/>
              <w:bottom w:val="nil"/>
            </w:tcBorders>
          </w:tcPr>
          <w:p w14:paraId="58F55D90" w14:textId="13ABF821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7.30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39060D" w:rsidRPr="00F830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3F5" w:rsidRPr="00F830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81332E1" w14:textId="57F52627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7.71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BA13F5" w:rsidRPr="00F830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7393CC35" w14:textId="1F664639" w:rsidR="00816FD0" w:rsidRPr="00F830F1" w:rsidRDefault="0039060D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BA13F5" w:rsidRPr="00F830F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770B2" w:rsidRPr="00F830F1" w14:paraId="4863C271" w14:textId="77777777" w:rsidTr="00DE3269">
        <w:trPr>
          <w:trHeight w:val="66"/>
          <w:jc w:val="center"/>
        </w:trPr>
        <w:tc>
          <w:tcPr>
            <w:tcW w:w="11202" w:type="dxa"/>
            <w:gridSpan w:val="4"/>
            <w:tcBorders>
              <w:top w:val="nil"/>
              <w:bottom w:val="nil"/>
            </w:tcBorders>
          </w:tcPr>
          <w:p w14:paraId="69C51281" w14:textId="7943AE5F" w:rsidR="00E770B2" w:rsidRPr="00F830F1" w:rsidRDefault="00E770B2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1.0-1.5 </w:t>
            </w:r>
            <w:r w:rsidR="00770E22" w:rsidRPr="00F830F1">
              <w:rPr>
                <w:rFonts w:ascii="Times New Roman" w:hAnsi="Times New Roman" w:cs="Times New Roman"/>
                <w:sz w:val="24"/>
                <w:szCs w:val="24"/>
              </w:rPr>
              <w:t>mL s</w:t>
            </w:r>
            <w:r w:rsidR="00770E22" w:rsidRPr="00F83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816FD0" w:rsidRPr="00F830F1" w14:paraId="0F7CE84F" w14:textId="77777777" w:rsidTr="00DE3269">
        <w:trPr>
          <w:trHeight w:val="173"/>
          <w:jc w:val="center"/>
        </w:trPr>
        <w:tc>
          <w:tcPr>
            <w:tcW w:w="2431" w:type="dxa"/>
            <w:tcBorders>
              <w:top w:val="nil"/>
              <w:bottom w:val="nil"/>
            </w:tcBorders>
          </w:tcPr>
          <w:p w14:paraId="36275240" w14:textId="77777777" w:rsidR="00816FD0" w:rsidRPr="00F830F1" w:rsidRDefault="00816FD0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3348" w:type="dxa"/>
            <w:tcBorders>
              <w:top w:val="nil"/>
              <w:bottom w:val="nil"/>
            </w:tcBorders>
          </w:tcPr>
          <w:p w14:paraId="1992FD91" w14:textId="1AA0421B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8A23FA" w:rsidRPr="00F830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14A7F"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7–5.49 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7165188" w14:textId="6608F52D" w:rsidR="00816FD0" w:rsidRPr="00F830F1" w:rsidRDefault="00E14A7F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5.61–5.63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6E42AE89" w14:textId="62E7475A" w:rsidR="00816FD0" w:rsidRPr="00F830F1" w:rsidRDefault="00E14A7F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0.12–0.16</w:t>
            </w:r>
          </w:p>
        </w:tc>
      </w:tr>
      <w:tr w:rsidR="00816FD0" w:rsidRPr="00F830F1" w14:paraId="45161A80" w14:textId="77777777" w:rsidTr="00AF5816">
        <w:trPr>
          <w:trHeight w:val="66"/>
          <w:jc w:val="center"/>
        </w:trPr>
        <w:tc>
          <w:tcPr>
            <w:tcW w:w="2431" w:type="dxa"/>
            <w:tcBorders>
              <w:top w:val="nil"/>
              <w:bottom w:val="nil"/>
            </w:tcBorders>
          </w:tcPr>
          <w:p w14:paraId="45E8CD9B" w14:textId="77777777" w:rsidR="00816FD0" w:rsidRPr="00F830F1" w:rsidRDefault="00816FD0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ORP (mV)</w:t>
            </w:r>
          </w:p>
        </w:tc>
        <w:tc>
          <w:tcPr>
            <w:tcW w:w="3348" w:type="dxa"/>
            <w:tcBorders>
              <w:top w:val="nil"/>
              <w:bottom w:val="nil"/>
            </w:tcBorders>
          </w:tcPr>
          <w:p w14:paraId="57A919C9" w14:textId="03A6D293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386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BA13F5" w:rsidRPr="00F830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D4F2910" w14:textId="76046879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379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BA13F5" w:rsidRPr="00F830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30E6F3A6" w14:textId="5FCDB3C4" w:rsidR="00816FD0" w:rsidRPr="00F830F1" w:rsidRDefault="0039060D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223D4" w:rsidRPr="00F830F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13F5" w:rsidRPr="00F830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6FD0" w:rsidRPr="00F830F1" w14:paraId="4FCF7F38" w14:textId="77777777" w:rsidTr="00DE3269">
        <w:trPr>
          <w:trHeight w:val="66"/>
          <w:jc w:val="center"/>
        </w:trPr>
        <w:tc>
          <w:tcPr>
            <w:tcW w:w="2431" w:type="dxa"/>
            <w:tcBorders>
              <w:top w:val="nil"/>
              <w:bottom w:val="nil"/>
            </w:tcBorders>
          </w:tcPr>
          <w:p w14:paraId="7C038640" w14:textId="7FECDE53" w:rsidR="00816FD0" w:rsidRPr="00F830F1" w:rsidRDefault="00816FD0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DO (</w:t>
            </w:r>
            <w:r w:rsidR="006F05F9" w:rsidRPr="00F830F1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="006F05F9" w:rsidRPr="00F83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48" w:type="dxa"/>
            <w:tcBorders>
              <w:top w:val="nil"/>
              <w:bottom w:val="nil"/>
            </w:tcBorders>
          </w:tcPr>
          <w:p w14:paraId="08E60310" w14:textId="7D4A50B7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7.32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BA13F5" w:rsidRPr="00F830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B10312F" w14:textId="77565F6D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7.67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BA13F5" w:rsidRPr="00F830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373BD701" w14:textId="32BBD6E9" w:rsidR="00816FD0" w:rsidRPr="00F830F1" w:rsidRDefault="0039060D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BA13F5" w:rsidRPr="00F830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770B2" w:rsidRPr="00F830F1" w14:paraId="1B3281BE" w14:textId="77777777" w:rsidTr="00DE3269">
        <w:trPr>
          <w:trHeight w:val="66"/>
          <w:jc w:val="center"/>
        </w:trPr>
        <w:tc>
          <w:tcPr>
            <w:tcW w:w="11202" w:type="dxa"/>
            <w:gridSpan w:val="4"/>
            <w:tcBorders>
              <w:top w:val="nil"/>
              <w:bottom w:val="nil"/>
            </w:tcBorders>
          </w:tcPr>
          <w:p w14:paraId="3652A28B" w14:textId="7EDF249A" w:rsidR="00E770B2" w:rsidRPr="00F830F1" w:rsidRDefault="00E770B2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2.0-2.5 </w:t>
            </w:r>
            <w:r w:rsidR="00770E22" w:rsidRPr="00F830F1">
              <w:rPr>
                <w:rFonts w:ascii="Times New Roman" w:hAnsi="Times New Roman" w:cs="Times New Roman"/>
                <w:sz w:val="24"/>
                <w:szCs w:val="24"/>
              </w:rPr>
              <w:t>mL s</w:t>
            </w:r>
            <w:r w:rsidR="00770E22" w:rsidRPr="00F83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816FD0" w:rsidRPr="00F830F1" w14:paraId="6D37E2F0" w14:textId="77777777" w:rsidTr="00DE3269">
        <w:trPr>
          <w:trHeight w:val="173"/>
          <w:jc w:val="center"/>
        </w:trPr>
        <w:tc>
          <w:tcPr>
            <w:tcW w:w="2431" w:type="dxa"/>
            <w:tcBorders>
              <w:top w:val="nil"/>
              <w:bottom w:val="nil"/>
            </w:tcBorders>
          </w:tcPr>
          <w:p w14:paraId="4AFF88EE" w14:textId="77777777" w:rsidR="00816FD0" w:rsidRPr="00F830F1" w:rsidRDefault="00816FD0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3348" w:type="dxa"/>
            <w:tcBorders>
              <w:top w:val="nil"/>
              <w:bottom w:val="nil"/>
            </w:tcBorders>
          </w:tcPr>
          <w:p w14:paraId="2CEF7530" w14:textId="5CC37DCE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  <w:r w:rsidR="00E14A7F"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96F872E" w14:textId="28063667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="00E14A7F"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0–5.52 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46A1DA42" w14:textId="5129DF05" w:rsidR="00816FD0" w:rsidRPr="00F830F1" w:rsidRDefault="0039060D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14A7F" w:rsidRPr="00F830F1">
              <w:rPr>
                <w:rFonts w:ascii="Times New Roman" w:hAnsi="Times New Roman" w:cs="Times New Roman"/>
                <w:sz w:val="24"/>
                <w:szCs w:val="24"/>
              </w:rPr>
              <w:t>4–0.06</w:t>
            </w:r>
          </w:p>
        </w:tc>
      </w:tr>
      <w:tr w:rsidR="00816FD0" w:rsidRPr="00F830F1" w14:paraId="465B8345" w14:textId="77777777" w:rsidTr="00AF5816">
        <w:trPr>
          <w:trHeight w:val="66"/>
          <w:jc w:val="center"/>
        </w:trPr>
        <w:tc>
          <w:tcPr>
            <w:tcW w:w="2431" w:type="dxa"/>
            <w:tcBorders>
              <w:top w:val="nil"/>
              <w:bottom w:val="nil"/>
            </w:tcBorders>
          </w:tcPr>
          <w:p w14:paraId="140A045B" w14:textId="77777777" w:rsidR="00816FD0" w:rsidRPr="00F830F1" w:rsidRDefault="00816FD0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ORP (mV)</w:t>
            </w:r>
          </w:p>
        </w:tc>
        <w:tc>
          <w:tcPr>
            <w:tcW w:w="3348" w:type="dxa"/>
            <w:tcBorders>
              <w:top w:val="nil"/>
              <w:bottom w:val="nil"/>
            </w:tcBorders>
          </w:tcPr>
          <w:p w14:paraId="49DAFE59" w14:textId="2C6EE910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387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060D" w:rsidRPr="00F830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15C67C8" w14:textId="45327D64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382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060D" w:rsidRPr="00F830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0106607E" w14:textId="426A8437" w:rsidR="00816FD0" w:rsidRPr="00F830F1" w:rsidRDefault="0039060D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-5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13F5" w:rsidRPr="00F830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16FD0" w:rsidRPr="00F830F1" w14:paraId="6EB33D84" w14:textId="77777777" w:rsidTr="00AF5816">
        <w:trPr>
          <w:trHeight w:val="66"/>
          <w:jc w:val="center"/>
        </w:trPr>
        <w:tc>
          <w:tcPr>
            <w:tcW w:w="2431" w:type="dxa"/>
            <w:tcBorders>
              <w:top w:val="nil"/>
            </w:tcBorders>
          </w:tcPr>
          <w:p w14:paraId="3FC7D518" w14:textId="2B1DC6B9" w:rsidR="00816FD0" w:rsidRPr="00F830F1" w:rsidRDefault="00816FD0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DO (</w:t>
            </w:r>
            <w:r w:rsidR="006F05F9" w:rsidRPr="00F830F1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="006F05F9" w:rsidRPr="00F83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48" w:type="dxa"/>
            <w:tcBorders>
              <w:top w:val="nil"/>
            </w:tcBorders>
          </w:tcPr>
          <w:p w14:paraId="796BE545" w14:textId="24C26EF8" w:rsidR="00816FD0" w:rsidRPr="00F830F1" w:rsidRDefault="0060432E" w:rsidP="006C57CF">
            <w:pPr>
              <w:jc w:val="center"/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7.35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39060D" w:rsidRPr="00F830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8" w:type="dxa"/>
            <w:tcBorders>
              <w:top w:val="nil"/>
            </w:tcBorders>
          </w:tcPr>
          <w:p w14:paraId="3B477CA8" w14:textId="1CD9073B" w:rsidR="00816FD0" w:rsidRPr="00F830F1" w:rsidRDefault="0060432E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7.56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F43E2A" w:rsidRPr="00F830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04" w:type="dxa"/>
            <w:tcBorders>
              <w:top w:val="nil"/>
            </w:tcBorders>
          </w:tcPr>
          <w:p w14:paraId="408604C9" w14:textId="54877E0E" w:rsidR="00816FD0" w:rsidRPr="00F830F1" w:rsidRDefault="0039060D" w:rsidP="006C57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830F1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</w:tbl>
    <w:p w14:paraId="4504F147" w14:textId="77777777" w:rsidR="00C96630" w:rsidRPr="00F830F1" w:rsidRDefault="00C96630" w:rsidP="00E770B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C96630" w:rsidRPr="00F830F1" w:rsidSect="00DE3269">
          <w:footerReference w:type="default" r:id="rId7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CD53DED" w14:textId="4B4CAD59" w:rsidR="00F92C3A" w:rsidRPr="00F830F1" w:rsidRDefault="00511C3D" w:rsidP="00511C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30F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 </w:t>
      </w:r>
      <w:r w:rsidRPr="00F830F1">
        <w:rPr>
          <w:rFonts w:ascii="Times New Roman" w:hAnsi="Times New Roman" w:cs="Times New Roman"/>
          <w:sz w:val="24"/>
          <w:szCs w:val="24"/>
        </w:rPr>
        <w:t xml:space="preserve">Theoretical </w:t>
      </w:r>
      <w:r w:rsidRPr="00F830F1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F830F1">
        <w:rPr>
          <w:rFonts w:ascii="Times New Roman" w:hAnsi="Times New Roman" w:cs="Times New Roman"/>
          <w:sz w:val="24"/>
          <w:szCs w:val="24"/>
        </w:rPr>
        <w:t xml:space="preserve"> values</w:t>
      </w:r>
      <w:r w:rsidR="00247174" w:rsidRPr="00F830F1">
        <w:rPr>
          <w:rFonts w:ascii="Times New Roman" w:hAnsi="Times New Roman" w:cs="Times New Roman"/>
          <w:sz w:val="24"/>
          <w:szCs w:val="24"/>
        </w:rPr>
        <w:t xml:space="preserve"> calculated from Nernst equation</w:t>
      </w:r>
      <w:r w:rsidRPr="00F830F1">
        <w:rPr>
          <w:rFonts w:ascii="Times New Roman" w:hAnsi="Times New Roman" w:cs="Times New Roman"/>
          <w:sz w:val="24"/>
          <w:szCs w:val="24"/>
        </w:rPr>
        <w:t xml:space="preserve"> based on pH</w:t>
      </w:r>
      <w:r w:rsidR="00FC1796" w:rsidRPr="00F830F1">
        <w:rPr>
          <w:rFonts w:ascii="Times New Roman" w:hAnsi="Times New Roman" w:cs="Times New Roman"/>
          <w:sz w:val="24"/>
          <w:szCs w:val="24"/>
        </w:rPr>
        <w:t xml:space="preserve"> 0 </w:t>
      </w:r>
      <w:r w:rsidR="00DA2AA7" w:rsidRPr="00F830F1">
        <w:rPr>
          <w:rFonts w:ascii="Times New Roman" w:hAnsi="Times New Roman" w:cs="Times New Roman"/>
          <w:sz w:val="24"/>
          <w:szCs w:val="24"/>
        </w:rPr>
        <w:t>to</w:t>
      </w:r>
      <w:r w:rsidR="00FC1796" w:rsidRPr="00F830F1">
        <w:rPr>
          <w:rFonts w:ascii="Times New Roman" w:hAnsi="Times New Roman" w:cs="Times New Roman"/>
          <w:sz w:val="24"/>
          <w:szCs w:val="24"/>
        </w:rPr>
        <w:t xml:space="preserve"> 7</w:t>
      </w:r>
      <w:r w:rsidRPr="00F830F1">
        <w:rPr>
          <w:rFonts w:ascii="Times New Roman" w:hAnsi="Times New Roman" w:cs="Times New Roman"/>
          <w:sz w:val="24"/>
          <w:szCs w:val="24"/>
        </w:rPr>
        <w:t xml:space="preserve"> and </w:t>
      </w:r>
      <w:r w:rsidRPr="00F830F1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F830F1">
        <w:rPr>
          <w:rFonts w:ascii="Times New Roman" w:hAnsi="Times New Roman" w:cs="Times New Roman"/>
          <w:sz w:val="24"/>
          <w:szCs w:val="24"/>
        </w:rPr>
        <w:sym w:font="Symbol" w:char="F0B0"/>
      </w:r>
      <w:r w:rsidR="00F92C3A" w:rsidRPr="00F830F1">
        <w:rPr>
          <w:rFonts w:ascii="Times New Roman" w:hAnsi="Times New Roman" w:cs="Times New Roman"/>
          <w:sz w:val="24"/>
          <w:szCs w:val="24"/>
        </w:rPr>
        <w:t xml:space="preserve"> = 0.623V</w:t>
      </w:r>
    </w:p>
    <w:p w14:paraId="7DAE4C2E" w14:textId="77777777" w:rsidR="00E10820" w:rsidRPr="00F830F1" w:rsidRDefault="00E10820" w:rsidP="00511C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9"/>
        <w:gridCol w:w="1490"/>
        <w:gridCol w:w="1490"/>
        <w:gridCol w:w="1490"/>
        <w:gridCol w:w="1490"/>
        <w:gridCol w:w="1490"/>
      </w:tblGrid>
      <w:tr w:rsidR="00511C3D" w:rsidRPr="00F830F1" w14:paraId="5F5D3E5C" w14:textId="77777777" w:rsidTr="00AF5816">
        <w:trPr>
          <w:trHeight w:val="421"/>
        </w:trPr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1AD0C579" w14:textId="54D5F057" w:rsidR="00511C3D" w:rsidRPr="00F830F1" w:rsidRDefault="00511C3D" w:rsidP="00AF5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56347EC9" w14:textId="202C3EF9" w:rsidR="00511C3D" w:rsidRPr="00F830F1" w:rsidRDefault="00511C3D" w:rsidP="00AF5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H</w:t>
            </w: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36F0B7F7" w14:textId="74532EB1" w:rsidR="00511C3D" w:rsidRPr="00F830F1" w:rsidRDefault="00511C3D" w:rsidP="00AF5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H</w:t>
            </w: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4BCE5B7E" w14:textId="63BE85D3" w:rsidR="00511C3D" w:rsidRPr="00F830F1" w:rsidRDefault="00511C3D" w:rsidP="00AF5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OH</w:t>
            </w: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4698C5AB" w14:textId="176AC84C" w:rsidR="00511C3D" w:rsidRPr="00F830F1" w:rsidRDefault="00511C3D" w:rsidP="00AF5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B0"/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6DE4033D" w14:textId="6CD91A8B" w:rsidR="00511C3D" w:rsidRPr="00F830F1" w:rsidRDefault="00511C3D" w:rsidP="00AF5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oretical </w:t>
            </w:r>
            <w:r w:rsidRPr="00F830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</w:t>
            </w:r>
          </w:p>
        </w:tc>
      </w:tr>
      <w:tr w:rsidR="00FC1796" w:rsidRPr="00F830F1" w14:paraId="775CDB8A" w14:textId="77777777" w:rsidTr="00AE4D85">
        <w:trPr>
          <w:trHeight w:val="421"/>
        </w:trPr>
        <w:tc>
          <w:tcPr>
            <w:tcW w:w="1489" w:type="dxa"/>
            <w:tcBorders>
              <w:bottom w:val="nil"/>
            </w:tcBorders>
            <w:vAlign w:val="center"/>
          </w:tcPr>
          <w:p w14:paraId="75DE53A0" w14:textId="2C17F4B2" w:rsidR="00FC1796" w:rsidRPr="00F830F1" w:rsidRDefault="00FC1796" w:rsidP="00AE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90" w:type="dxa"/>
            <w:tcBorders>
              <w:bottom w:val="nil"/>
            </w:tcBorders>
            <w:vAlign w:val="center"/>
          </w:tcPr>
          <w:p w14:paraId="6D3B25F8" w14:textId="4476DCE9" w:rsidR="00FC1796" w:rsidRPr="00F830F1" w:rsidRDefault="00FC1796" w:rsidP="00AE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90" w:type="dxa"/>
            <w:tcBorders>
              <w:bottom w:val="nil"/>
            </w:tcBorders>
            <w:vAlign w:val="center"/>
          </w:tcPr>
          <w:p w14:paraId="112C9D3F" w14:textId="790CAB87" w:rsidR="00FC1796" w:rsidRPr="00F830F1" w:rsidRDefault="00FC1796" w:rsidP="00AE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0" w:type="dxa"/>
            <w:tcBorders>
              <w:bottom w:val="nil"/>
            </w:tcBorders>
            <w:vAlign w:val="center"/>
          </w:tcPr>
          <w:p w14:paraId="779940FE" w14:textId="144C6BA7" w:rsidR="00FC1796" w:rsidRPr="00F830F1" w:rsidRDefault="00FC1796" w:rsidP="00AE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14</w:t>
            </w:r>
          </w:p>
        </w:tc>
        <w:tc>
          <w:tcPr>
            <w:tcW w:w="1490" w:type="dxa"/>
            <w:tcBorders>
              <w:bottom w:val="nil"/>
            </w:tcBorders>
            <w:vAlign w:val="center"/>
          </w:tcPr>
          <w:p w14:paraId="4D5F3893" w14:textId="7A0DEE7B" w:rsidR="00FC1796" w:rsidRPr="00F830F1" w:rsidRDefault="00FC1796" w:rsidP="00AE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1490" w:type="dxa"/>
            <w:tcBorders>
              <w:bottom w:val="nil"/>
            </w:tcBorders>
            <w:vAlign w:val="center"/>
          </w:tcPr>
          <w:p w14:paraId="590A333F" w14:textId="4C800DA5" w:rsidR="00FC1796" w:rsidRPr="00F830F1" w:rsidRDefault="00FC1796" w:rsidP="00AE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</w:tr>
      <w:tr w:rsidR="00FC1796" w:rsidRPr="00F830F1" w14:paraId="0C1DEC7C" w14:textId="77777777" w:rsidTr="00AE4D85">
        <w:trPr>
          <w:trHeight w:val="393"/>
        </w:trPr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58FCEC14" w14:textId="5C3E9E5D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79F9A669" w14:textId="26572777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7972009A" w14:textId="791CAC3F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258E1AE5" w14:textId="73624A93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14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57AA7BE9" w14:textId="40853504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426086BE" w14:textId="79265A07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6</w:t>
            </w:r>
          </w:p>
        </w:tc>
      </w:tr>
      <w:tr w:rsidR="00FC1796" w:rsidRPr="00F830F1" w14:paraId="5AA5C82C" w14:textId="77777777" w:rsidTr="00AE4D85">
        <w:trPr>
          <w:trHeight w:val="421"/>
        </w:trPr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49A42EF1" w14:textId="1A021E11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3AA99F4E" w14:textId="0B672396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18513F51" w14:textId="3380A487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7FF6C0F1" w14:textId="34C93A20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13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3854D86F" w14:textId="2A625657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29FFEFF8" w14:textId="50E03E27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8</w:t>
            </w:r>
          </w:p>
        </w:tc>
      </w:tr>
      <w:tr w:rsidR="00FC1796" w:rsidRPr="00F830F1" w14:paraId="4FF0801E" w14:textId="77777777" w:rsidTr="00AE4D85">
        <w:trPr>
          <w:trHeight w:val="421"/>
        </w:trPr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6F0A0B5B" w14:textId="085F47CA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6F6298BE" w14:textId="4455D110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348AA670" w14:textId="6B29CF48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461FE271" w14:textId="6481DA86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13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503ED507" w14:textId="20EBF34F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157F4E6E" w14:textId="707B9902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1</w:t>
            </w:r>
          </w:p>
        </w:tc>
      </w:tr>
      <w:tr w:rsidR="00FC1796" w:rsidRPr="00F830F1" w14:paraId="3F5A3ADB" w14:textId="77777777" w:rsidTr="00AE4D85">
        <w:trPr>
          <w:trHeight w:val="421"/>
        </w:trPr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4B33C847" w14:textId="1E562FC4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1C9730F3" w14:textId="26115A88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6F3D95FE" w14:textId="4C6C0995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28B02890" w14:textId="433471B8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1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0910D663" w14:textId="5A167198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65FD3EAC" w14:textId="60C39B26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</w:tr>
      <w:tr w:rsidR="00FC1796" w:rsidRPr="00F830F1" w14:paraId="624A1607" w14:textId="77777777" w:rsidTr="00AE4D85">
        <w:trPr>
          <w:trHeight w:val="393"/>
        </w:trPr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5B29945C" w14:textId="3C33DED6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652D71AD" w14:textId="475596FA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3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1B6ED50A" w14:textId="1256BF7F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05EF9649" w14:textId="48BBE2C4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1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53652418" w14:textId="1CA12864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6A2681AF" w14:textId="61F075B5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</w:tr>
      <w:tr w:rsidR="00FC1796" w:rsidRPr="00F830F1" w14:paraId="6FE21D92" w14:textId="77777777" w:rsidTr="00AE4D85">
        <w:trPr>
          <w:trHeight w:val="421"/>
        </w:trPr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0B2BD2DE" w14:textId="208C56B8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2B455096" w14:textId="5A846ABA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3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1D315E57" w14:textId="70D5D920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09FCECE7" w14:textId="401AF188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1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4718FD5C" w14:textId="21DC1582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24BC890A" w14:textId="7A0DF1A5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</w:tr>
      <w:tr w:rsidR="00FC1796" w:rsidRPr="00F830F1" w14:paraId="4705B70A" w14:textId="77777777" w:rsidTr="00AE4D85">
        <w:trPr>
          <w:trHeight w:val="421"/>
        </w:trPr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3F60C4C9" w14:textId="7E64FDA7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7E6A2D88" w14:textId="76418677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4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4A61A46E" w14:textId="26A07329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1EEDEAB4" w14:textId="32851421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1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2851AD98" w14:textId="69BB387E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607D6E84" w14:textId="305404B5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</w:tr>
      <w:tr w:rsidR="00FC1796" w:rsidRPr="00F830F1" w14:paraId="04267A58" w14:textId="77777777" w:rsidTr="00AE4D85">
        <w:trPr>
          <w:trHeight w:val="421"/>
        </w:trPr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012EFA04" w14:textId="59233913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023A1079" w14:textId="50E5491F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4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08969B19" w14:textId="7864DA12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14C8C258" w14:textId="3766AD1C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1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74D47444" w14:textId="630ACDF0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157D54AF" w14:textId="6C448D76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4</w:t>
            </w:r>
          </w:p>
        </w:tc>
      </w:tr>
      <w:tr w:rsidR="00FC1796" w:rsidRPr="00F830F1" w14:paraId="74D35A0B" w14:textId="77777777" w:rsidTr="00AE4D85">
        <w:trPr>
          <w:trHeight w:val="393"/>
        </w:trPr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1769AFDD" w14:textId="50B9934A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4C8C6AC1" w14:textId="70B6E8EB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5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41E8542A" w14:textId="04DAE971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08F1B83C" w14:textId="1E089005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1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3C359BA1" w14:textId="7AF7F8DD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6FA0546A" w14:textId="7BEA1676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</w:tr>
      <w:tr w:rsidR="00FC1796" w:rsidRPr="00F830F1" w14:paraId="37305B49" w14:textId="77777777" w:rsidTr="00AE4D85">
        <w:trPr>
          <w:trHeight w:val="421"/>
        </w:trPr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539B8ABD" w14:textId="0A1E7E87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112659E4" w14:textId="5C6C6FEC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5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07534285" w14:textId="4CF6BB40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202B8EC2" w14:textId="30013E54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9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421062EC" w14:textId="7D3721C7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09AFC54A" w14:textId="7857A342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</w:tr>
      <w:tr w:rsidR="00FC1796" w:rsidRPr="00F830F1" w14:paraId="66D81F1F" w14:textId="77777777" w:rsidTr="00AE4D85">
        <w:trPr>
          <w:trHeight w:val="421"/>
        </w:trPr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2E79A8DF" w14:textId="2154D439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0C503A32" w14:textId="4F30B077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6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7CD55911" w14:textId="1F6F3C1B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1FC6D744" w14:textId="1020242D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9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2A3D095F" w14:textId="21B25E1D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029D47CC" w14:textId="3FF99D6F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</w:tr>
      <w:tr w:rsidR="00FC1796" w:rsidRPr="00F830F1" w14:paraId="42410FF7" w14:textId="77777777" w:rsidTr="00AE4D85">
        <w:trPr>
          <w:trHeight w:val="421"/>
        </w:trPr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10F8E9E6" w14:textId="79C088D4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3831DEB8" w14:textId="5C2F0877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6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6C39FB3A" w14:textId="6883223C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0767DDBB" w14:textId="49D409B6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8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36B1F393" w14:textId="7A71E773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63DA216C" w14:textId="05456461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</w:tr>
      <w:tr w:rsidR="00FC1796" w:rsidRPr="00F830F1" w14:paraId="4B1D1048" w14:textId="77777777" w:rsidTr="00AE4D85">
        <w:trPr>
          <w:trHeight w:val="393"/>
        </w:trPr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78D805AD" w14:textId="7C01EE98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125EBC8E" w14:textId="0F03BCD0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7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57744D0E" w14:textId="7A53615A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23BCF824" w14:textId="39E1D3BB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8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23883FB1" w14:textId="4139D6DB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3D002F22" w14:textId="52D01E81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</w:tr>
      <w:tr w:rsidR="00FC1796" w:rsidRPr="00F830F1" w14:paraId="6EBC0D82" w14:textId="77777777" w:rsidTr="00AE4D85">
        <w:trPr>
          <w:trHeight w:val="421"/>
        </w:trPr>
        <w:tc>
          <w:tcPr>
            <w:tcW w:w="1489" w:type="dxa"/>
            <w:tcBorders>
              <w:top w:val="nil"/>
            </w:tcBorders>
            <w:vAlign w:val="center"/>
          </w:tcPr>
          <w:p w14:paraId="06768040" w14:textId="4D6A6A55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490" w:type="dxa"/>
            <w:tcBorders>
              <w:top w:val="nil"/>
            </w:tcBorders>
            <w:vAlign w:val="center"/>
          </w:tcPr>
          <w:p w14:paraId="0B22C3C1" w14:textId="1D3C43EA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7</w:t>
            </w:r>
          </w:p>
        </w:tc>
        <w:tc>
          <w:tcPr>
            <w:tcW w:w="1490" w:type="dxa"/>
            <w:tcBorders>
              <w:top w:val="nil"/>
            </w:tcBorders>
            <w:vAlign w:val="center"/>
          </w:tcPr>
          <w:p w14:paraId="4FBC85C8" w14:textId="24F08914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</w:t>
            </w:r>
          </w:p>
        </w:tc>
        <w:tc>
          <w:tcPr>
            <w:tcW w:w="1490" w:type="dxa"/>
            <w:tcBorders>
              <w:top w:val="nil"/>
            </w:tcBorders>
            <w:vAlign w:val="center"/>
          </w:tcPr>
          <w:p w14:paraId="0E651E4F" w14:textId="13F34962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AF5816"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5816" w:rsidRPr="00F830F1">
              <w:rPr>
                <w:rFonts w:ascii="Times New Roman" w:hAnsi="Times New Roman" w:cs="Times New Roman"/>
                <w:sz w:val="24"/>
              </w:rPr>
              <w:t>× 10</w:t>
            </w:r>
            <w:r w:rsidR="00AF5816" w:rsidRPr="00F830F1">
              <w:rPr>
                <w:rFonts w:ascii="Times New Roman" w:hAnsi="Times New Roman" w:cs="Times New Roman"/>
                <w:sz w:val="24"/>
                <w:vertAlign w:val="superscript"/>
              </w:rPr>
              <w:t>-7</w:t>
            </w:r>
          </w:p>
        </w:tc>
        <w:tc>
          <w:tcPr>
            <w:tcW w:w="1490" w:type="dxa"/>
            <w:tcBorders>
              <w:top w:val="nil"/>
            </w:tcBorders>
            <w:vAlign w:val="center"/>
          </w:tcPr>
          <w:p w14:paraId="584881C8" w14:textId="40F92795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1490" w:type="dxa"/>
            <w:tcBorders>
              <w:top w:val="nil"/>
            </w:tcBorders>
            <w:vAlign w:val="center"/>
          </w:tcPr>
          <w:p w14:paraId="70A7C1A0" w14:textId="3F81E336" w:rsidR="00FC1796" w:rsidRPr="00F830F1" w:rsidRDefault="00FC1796" w:rsidP="00AE4D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3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</w:tr>
    </w:tbl>
    <w:p w14:paraId="1FFDD32B" w14:textId="7B1CF243" w:rsidR="00A95F61" w:rsidRPr="00F830F1" w:rsidRDefault="00A95F61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86E3FC" w14:textId="689881AE" w:rsidR="004F7D35" w:rsidRPr="00F830F1" w:rsidRDefault="004F7D35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B3D30B" w14:textId="36B416E0" w:rsidR="00E14A7F" w:rsidRPr="00F830F1" w:rsidRDefault="00E14A7F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DE6CF6" w14:textId="3106EE30" w:rsidR="00E14A7F" w:rsidRPr="00F830F1" w:rsidRDefault="00E14A7F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EC7296" w14:textId="16F4EBD1" w:rsidR="00E14A7F" w:rsidRPr="00F830F1" w:rsidRDefault="00E14A7F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076633" w14:textId="2FE891FD" w:rsidR="00E14A7F" w:rsidRPr="00F830F1" w:rsidRDefault="00E14A7F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355A20" w14:textId="01CF2E7B" w:rsidR="00E14A7F" w:rsidRPr="00F830F1" w:rsidRDefault="00E14A7F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36E8A6" w14:textId="4987D21E" w:rsidR="00E14A7F" w:rsidRPr="00F830F1" w:rsidRDefault="00E14A7F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94A100" w14:textId="32F1854C" w:rsidR="00E14A7F" w:rsidRPr="00F830F1" w:rsidRDefault="00E14A7F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9377AB" w14:textId="1262CAC4" w:rsidR="00E14A7F" w:rsidRPr="00F830F1" w:rsidRDefault="00E14A7F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098D8D" w14:textId="50885DF2" w:rsidR="00E14A7F" w:rsidRPr="00F830F1" w:rsidRDefault="00E14A7F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88F358" w14:textId="12EC3610" w:rsidR="00E14A7F" w:rsidRPr="00F830F1" w:rsidRDefault="00E14A7F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E2B50B" w14:textId="3648276F" w:rsidR="00E14A7F" w:rsidRPr="00F830F1" w:rsidRDefault="00E14A7F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1DAF42" w14:textId="52D939F6" w:rsidR="00E14A7F" w:rsidRPr="00F830F1" w:rsidRDefault="00E14A7F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917B0A" w14:textId="522A2552" w:rsidR="00E14A7F" w:rsidRPr="00F830F1" w:rsidRDefault="00E14A7F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E689D7" w14:textId="6842C8C8" w:rsidR="00E14A7F" w:rsidRPr="00F830F1" w:rsidRDefault="00E14A7F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1D8C07" w14:textId="3991CD8C" w:rsidR="00E14A7F" w:rsidRPr="00F830F1" w:rsidRDefault="00E14A7F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874801" w14:textId="45E22787" w:rsidR="00E14A7F" w:rsidRPr="00F830F1" w:rsidRDefault="00E14A7F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1345BB" w14:textId="4E66C8AF" w:rsidR="00E14A7F" w:rsidRPr="00F830F1" w:rsidRDefault="00E14A7F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2DD2CA" w14:textId="70FC7AD4" w:rsidR="00E14A7F" w:rsidRPr="00F830F1" w:rsidRDefault="00E14A7F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0102FD" w14:textId="3EDC7402" w:rsidR="00E14A7F" w:rsidRPr="00F830F1" w:rsidRDefault="00E14A7F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5B513C" w14:textId="0C4842D7" w:rsidR="00E14A7F" w:rsidRPr="00F830F1" w:rsidRDefault="00E14A7F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41DA7A" w14:textId="77777777" w:rsidR="00E14A7F" w:rsidRPr="00F830F1" w:rsidRDefault="00E14A7F" w:rsidP="004B6B13">
      <w:pPr>
        <w:rPr>
          <w:rFonts w:ascii="Times New Roman" w:hAnsi="Times New Roman" w:cs="Times New Roman"/>
          <w:sz w:val="24"/>
        </w:rPr>
      </w:pPr>
      <w:r w:rsidRPr="00F830F1">
        <w:rPr>
          <w:rFonts w:ascii="Times New Roman" w:hAnsi="Times New Roman" w:cs="Times New Roman"/>
          <w:b/>
          <w:bCs/>
          <w:sz w:val="24"/>
        </w:rPr>
        <w:lastRenderedPageBreak/>
        <w:t xml:space="preserve">Table S4 </w:t>
      </w:r>
      <w:r w:rsidRPr="00F830F1">
        <w:rPr>
          <w:rFonts w:ascii="Times New Roman" w:hAnsi="Times New Roman" w:cs="Times New Roman"/>
          <w:sz w:val="24"/>
        </w:rPr>
        <w:t>Sample calculation of electron generated in water with magnetic effect based on pH and ORP</w:t>
      </w:r>
    </w:p>
    <w:tbl>
      <w:tblPr>
        <w:tblStyle w:val="a7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802"/>
        <w:gridCol w:w="850"/>
        <w:gridCol w:w="1418"/>
        <w:gridCol w:w="1532"/>
        <w:gridCol w:w="1444"/>
        <w:gridCol w:w="1418"/>
      </w:tblGrid>
      <w:tr w:rsidR="00E14A7F" w:rsidRPr="00F830F1" w14:paraId="49BDBBEA" w14:textId="77777777" w:rsidTr="00567DAC">
        <w:trPr>
          <w:trHeight w:val="160"/>
        </w:trPr>
        <w:tc>
          <w:tcPr>
            <w:tcW w:w="9356" w:type="dxa"/>
            <w:gridSpan w:val="7"/>
            <w:tcBorders>
              <w:bottom w:val="nil"/>
            </w:tcBorders>
          </w:tcPr>
          <w:p w14:paraId="706765EA" w14:textId="77777777" w:rsidR="00E14A7F" w:rsidRPr="00F830F1" w:rsidRDefault="00E14A7F" w:rsidP="00567D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Magnetization experiment (Non-reversed polarity and 0.1-0.5 mL s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  <w:r w:rsidRPr="00F830F1">
              <w:rPr>
                <w:rFonts w:ascii="Times New Roman" w:hAnsi="Times New Roman" w:cs="Times New Roman"/>
                <w:sz w:val="24"/>
              </w:rPr>
              <w:t xml:space="preserve"> flow rate)</w:t>
            </w:r>
          </w:p>
        </w:tc>
      </w:tr>
      <w:tr w:rsidR="00E14A7F" w:rsidRPr="00F830F1" w14:paraId="33E3080E" w14:textId="77777777" w:rsidTr="00567DAC">
        <w:trPr>
          <w:trHeight w:val="795"/>
        </w:trPr>
        <w:tc>
          <w:tcPr>
            <w:tcW w:w="1892" w:type="dxa"/>
            <w:tcBorders>
              <w:top w:val="nil"/>
              <w:bottom w:val="single" w:sz="4" w:space="0" w:color="auto"/>
            </w:tcBorders>
          </w:tcPr>
          <w:p w14:paraId="0EDEEE3B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</w:tcPr>
          <w:p w14:paraId="19660854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pH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A5A4F83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 xml:space="preserve">pOH 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5A93BFD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[OH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Pr="00F830F1">
              <w:rPr>
                <w:rFonts w:ascii="Times New Roman" w:hAnsi="Times New Roman" w:cs="Times New Roman"/>
                <w:sz w:val="24"/>
              </w:rPr>
              <w:t xml:space="preserve">] (M) 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</w:tcPr>
          <w:p w14:paraId="786F4C39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Number of mol of OH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- c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14:paraId="60CC1586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 xml:space="preserve">Number of moles of electron 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062A866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 xml:space="preserve">Number of electron 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e</w:t>
            </w:r>
          </w:p>
        </w:tc>
      </w:tr>
      <w:tr w:rsidR="00E14A7F" w:rsidRPr="00F830F1" w14:paraId="29E6B61A" w14:textId="77777777" w:rsidTr="00567DAC">
        <w:trPr>
          <w:trHeight w:val="505"/>
        </w:trPr>
        <w:tc>
          <w:tcPr>
            <w:tcW w:w="1892" w:type="dxa"/>
            <w:tcBorders>
              <w:bottom w:val="nil"/>
            </w:tcBorders>
            <w:vAlign w:val="center"/>
          </w:tcPr>
          <w:p w14:paraId="27B8C100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Initial</w:t>
            </w:r>
          </w:p>
        </w:tc>
        <w:tc>
          <w:tcPr>
            <w:tcW w:w="802" w:type="dxa"/>
            <w:tcBorders>
              <w:bottom w:val="nil"/>
            </w:tcBorders>
            <w:vAlign w:val="center"/>
          </w:tcPr>
          <w:p w14:paraId="75D0F483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5.4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C414BC9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8.59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0054426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2.57 × 10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-9</w:t>
            </w:r>
          </w:p>
        </w:tc>
        <w:tc>
          <w:tcPr>
            <w:tcW w:w="1532" w:type="dxa"/>
            <w:tcBorders>
              <w:bottom w:val="nil"/>
            </w:tcBorders>
            <w:vAlign w:val="center"/>
          </w:tcPr>
          <w:p w14:paraId="05142F77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2.57 × 10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-10</w:t>
            </w:r>
          </w:p>
        </w:tc>
        <w:tc>
          <w:tcPr>
            <w:tcW w:w="1444" w:type="dxa"/>
            <w:tcBorders>
              <w:bottom w:val="nil"/>
            </w:tcBorders>
            <w:vAlign w:val="center"/>
          </w:tcPr>
          <w:p w14:paraId="726D8A8B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2.57 × 10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-10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F68FE0A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1.55 × 10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14</w:t>
            </w:r>
          </w:p>
        </w:tc>
      </w:tr>
      <w:tr w:rsidR="00E14A7F" w:rsidRPr="00F830F1" w14:paraId="6288968A" w14:textId="77777777" w:rsidTr="00567DAC">
        <w:trPr>
          <w:trHeight w:val="505"/>
        </w:trPr>
        <w:tc>
          <w:tcPr>
            <w:tcW w:w="1892" w:type="dxa"/>
            <w:tcBorders>
              <w:top w:val="nil"/>
              <w:bottom w:val="nil"/>
            </w:tcBorders>
            <w:vAlign w:val="center"/>
          </w:tcPr>
          <w:p w14:paraId="12E4CFA7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After flowing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14:paraId="6EFEE2BA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5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4CE817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8.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8709132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3.98 × 10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-9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117F1903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3.98 × 10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-10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53EF46A7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3.98 × 10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-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D766836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2.40 × 10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14</w:t>
            </w:r>
          </w:p>
        </w:tc>
      </w:tr>
      <w:tr w:rsidR="00E14A7F" w:rsidRPr="00F830F1" w14:paraId="0F37C9B1" w14:textId="77777777" w:rsidTr="00567DAC">
        <w:trPr>
          <w:trHeight w:val="160"/>
        </w:trPr>
        <w:tc>
          <w:tcPr>
            <w:tcW w:w="9356" w:type="dxa"/>
            <w:gridSpan w:val="7"/>
            <w:tcBorders>
              <w:top w:val="nil"/>
              <w:bottom w:val="nil"/>
            </w:tcBorders>
          </w:tcPr>
          <w:p w14:paraId="2D040B71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Control experiment</w:t>
            </w:r>
          </w:p>
        </w:tc>
      </w:tr>
      <w:tr w:rsidR="00E14A7F" w:rsidRPr="00F830F1" w14:paraId="6556FFED" w14:textId="77777777" w:rsidTr="00567DAC">
        <w:trPr>
          <w:trHeight w:val="505"/>
        </w:trPr>
        <w:tc>
          <w:tcPr>
            <w:tcW w:w="1892" w:type="dxa"/>
            <w:tcBorders>
              <w:top w:val="nil"/>
              <w:bottom w:val="nil"/>
            </w:tcBorders>
            <w:vAlign w:val="center"/>
          </w:tcPr>
          <w:p w14:paraId="6A414465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Initial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14:paraId="64E9C043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5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81C7EB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8.6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BDF6CB1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2.51 × 10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-9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7559B8E9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2.51 × 10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-10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0E17B12B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2.51 × 10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-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F46F1A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1.51 × 10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14</w:t>
            </w:r>
          </w:p>
        </w:tc>
      </w:tr>
      <w:tr w:rsidR="00E14A7F" w:rsidRPr="00F830F1" w14:paraId="02B3EFDF" w14:textId="77777777" w:rsidTr="00567DAC">
        <w:trPr>
          <w:trHeight w:val="505"/>
        </w:trPr>
        <w:tc>
          <w:tcPr>
            <w:tcW w:w="1892" w:type="dxa"/>
            <w:tcBorders>
              <w:top w:val="nil"/>
            </w:tcBorders>
            <w:vAlign w:val="center"/>
          </w:tcPr>
          <w:p w14:paraId="55A50BE0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After flowing</w:t>
            </w:r>
          </w:p>
        </w:tc>
        <w:tc>
          <w:tcPr>
            <w:tcW w:w="802" w:type="dxa"/>
            <w:tcBorders>
              <w:top w:val="nil"/>
            </w:tcBorders>
            <w:vAlign w:val="center"/>
          </w:tcPr>
          <w:p w14:paraId="37C575FB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5.4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D4BDD5A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8.56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2777DE4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2.75 × 10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-9</w:t>
            </w:r>
          </w:p>
        </w:tc>
        <w:tc>
          <w:tcPr>
            <w:tcW w:w="1532" w:type="dxa"/>
            <w:tcBorders>
              <w:top w:val="nil"/>
            </w:tcBorders>
            <w:vAlign w:val="center"/>
          </w:tcPr>
          <w:p w14:paraId="4D257682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2.75 × 10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-10</w:t>
            </w:r>
          </w:p>
        </w:tc>
        <w:tc>
          <w:tcPr>
            <w:tcW w:w="1444" w:type="dxa"/>
            <w:tcBorders>
              <w:top w:val="nil"/>
            </w:tcBorders>
            <w:vAlign w:val="center"/>
          </w:tcPr>
          <w:p w14:paraId="31403B89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2.75 × 10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-10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838B63D" w14:textId="77777777" w:rsidR="00E14A7F" w:rsidRPr="00F830F1" w:rsidRDefault="00E14A7F" w:rsidP="00567DAC">
            <w:pPr>
              <w:rPr>
                <w:rFonts w:ascii="Times New Roman" w:hAnsi="Times New Roman" w:cs="Times New Roman"/>
                <w:sz w:val="24"/>
              </w:rPr>
            </w:pPr>
            <w:r w:rsidRPr="00F830F1">
              <w:rPr>
                <w:rFonts w:ascii="Times New Roman" w:hAnsi="Times New Roman" w:cs="Times New Roman"/>
                <w:sz w:val="24"/>
              </w:rPr>
              <w:t>1.66 × 10</w:t>
            </w:r>
            <w:r w:rsidRPr="00F830F1">
              <w:rPr>
                <w:rFonts w:ascii="Times New Roman" w:hAnsi="Times New Roman" w:cs="Times New Roman"/>
                <w:sz w:val="24"/>
                <w:vertAlign w:val="superscript"/>
              </w:rPr>
              <w:t>14</w:t>
            </w:r>
          </w:p>
        </w:tc>
      </w:tr>
    </w:tbl>
    <w:p w14:paraId="4C05E9D8" w14:textId="77777777" w:rsidR="00E14A7F" w:rsidRPr="00F830F1" w:rsidRDefault="00E14A7F" w:rsidP="00E14A7F">
      <w:pPr>
        <w:rPr>
          <w:rFonts w:ascii="Times New Roman" w:hAnsi="Times New Roman" w:cs="Times New Roman"/>
          <w:sz w:val="24"/>
          <w:szCs w:val="24"/>
        </w:rPr>
      </w:pPr>
    </w:p>
    <w:p w14:paraId="19E8E747" w14:textId="77777777" w:rsidR="00E14A7F" w:rsidRPr="00F830F1" w:rsidRDefault="00E14A7F" w:rsidP="00E14A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0F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830F1">
        <w:rPr>
          <w:rFonts w:ascii="Times New Roman" w:hAnsi="Times New Roman" w:cs="Times New Roman"/>
          <w:sz w:val="24"/>
          <w:szCs w:val="24"/>
        </w:rPr>
        <w:t xml:space="preserve"> pOH = 14 – pH</w:t>
      </w:r>
    </w:p>
    <w:p w14:paraId="16FD572D" w14:textId="77777777" w:rsidR="00E14A7F" w:rsidRPr="00F830F1" w:rsidRDefault="00E14A7F" w:rsidP="00E14A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0F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830F1">
        <w:rPr>
          <w:rFonts w:ascii="Times New Roman" w:hAnsi="Times New Roman" w:cs="Times New Roman"/>
          <w:sz w:val="24"/>
          <w:szCs w:val="24"/>
        </w:rPr>
        <w:t xml:space="preserve"> [OH</w:t>
      </w:r>
      <w:r w:rsidRPr="00F830F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F830F1">
        <w:rPr>
          <w:rFonts w:ascii="Times New Roman" w:hAnsi="Times New Roman" w:cs="Times New Roman"/>
          <w:sz w:val="24"/>
          <w:szCs w:val="24"/>
        </w:rPr>
        <w:t>] = Concentration of OH</w:t>
      </w:r>
      <w:r w:rsidRPr="00F830F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F830F1">
        <w:rPr>
          <w:rFonts w:ascii="Times New Roman" w:hAnsi="Times New Roman" w:cs="Times New Roman"/>
          <w:sz w:val="24"/>
          <w:szCs w:val="24"/>
        </w:rPr>
        <w:t xml:space="preserve"> = 10</w:t>
      </w:r>
      <w:r w:rsidRPr="00F830F1">
        <w:rPr>
          <w:rFonts w:ascii="Times New Roman" w:hAnsi="Times New Roman" w:cs="Times New Roman"/>
          <w:sz w:val="24"/>
          <w:szCs w:val="24"/>
          <w:vertAlign w:val="superscript"/>
        </w:rPr>
        <w:t xml:space="preserve"> -pOH</w:t>
      </w:r>
    </w:p>
    <w:p w14:paraId="10061EA9" w14:textId="77777777" w:rsidR="00E14A7F" w:rsidRPr="00F830F1" w:rsidRDefault="00E14A7F" w:rsidP="00E14A7F">
      <w:pPr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F830F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830F1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Number of moles of </m:t>
        </m:r>
        <m:sSup>
          <m:sSup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OH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p>
        <m:d>
          <m:d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n 100 mL water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OH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</m:sup>
            </m:sSup>
          </m:e>
        </m:d>
        <m:f>
          <m:f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mol 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 L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  <m:f>
          <m:f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 L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000 mL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100 mL</m:t>
        </m:r>
      </m:oMath>
    </w:p>
    <w:p w14:paraId="55D2ED8B" w14:textId="77777777" w:rsidR="00E14A7F" w:rsidRPr="00F830F1" w:rsidRDefault="00E14A7F" w:rsidP="00E14A7F">
      <w:pPr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F830F1">
        <w:rPr>
          <w:rFonts w:ascii="Times New Roman" w:hAnsi="Times New Roman" w:cs="Times New Roman"/>
          <w:iCs/>
          <w:sz w:val="24"/>
          <w:szCs w:val="24"/>
          <w:vertAlign w:val="superscript"/>
        </w:rPr>
        <w:t>d</w:t>
      </w:r>
      <w:r w:rsidRPr="00F830F1">
        <w:rPr>
          <w:rFonts w:ascii="Times New Roman" w:hAnsi="Times New Roman" w:cs="Times New Roman"/>
          <w:iCs/>
          <w:sz w:val="24"/>
          <w:szCs w:val="24"/>
        </w:rPr>
        <w:t xml:space="preserve"> Number of moles of electron = Number of moles of OH</w:t>
      </w:r>
      <w:r w:rsidRPr="00F830F1">
        <w:rPr>
          <w:rFonts w:ascii="Times New Roman" w:hAnsi="Times New Roman" w:cs="Times New Roman"/>
          <w:iCs/>
          <w:sz w:val="24"/>
          <w:szCs w:val="24"/>
          <w:vertAlign w:val="superscript"/>
        </w:rPr>
        <w:t>-</w:t>
      </w:r>
      <w:r w:rsidRPr="00F830F1">
        <w:rPr>
          <w:rFonts w:ascii="Times New Roman" w:hAnsi="Times New Roman" w:cs="Times New Roman"/>
          <w:iCs/>
          <w:sz w:val="24"/>
          <w:szCs w:val="24"/>
        </w:rPr>
        <w:t xml:space="preserve"> (since mole ratio of OH</w:t>
      </w:r>
      <w:r w:rsidRPr="00F830F1">
        <w:rPr>
          <w:rFonts w:ascii="Times New Roman" w:hAnsi="Times New Roman" w:cs="Times New Roman"/>
          <w:iCs/>
          <w:sz w:val="24"/>
          <w:szCs w:val="24"/>
          <w:vertAlign w:val="superscript"/>
        </w:rPr>
        <w:t>-</w:t>
      </w:r>
      <w:r w:rsidRPr="00F830F1">
        <w:rPr>
          <w:rFonts w:ascii="Times New Roman" w:hAnsi="Times New Roman" w:cs="Times New Roman"/>
          <w:iCs/>
          <w:sz w:val="24"/>
          <w:szCs w:val="24"/>
        </w:rPr>
        <w:t xml:space="preserve"> to electron = 1:1 according to reaction in Eq. (S1))</w:t>
      </w:r>
    </w:p>
    <w:p w14:paraId="17EFD786" w14:textId="77777777" w:rsidR="00E14A7F" w:rsidRPr="00F830F1" w:rsidRDefault="00C30E93" w:rsidP="00E14A7F">
      <w:pPr>
        <w:tabs>
          <w:tab w:val="center" w:pos="7088"/>
          <w:tab w:val="right" w:pos="13892"/>
        </w:tabs>
        <w:spacing w:line="240" w:lineRule="auto"/>
        <w:rPr>
          <w:rFonts w:ascii="Times New Roman" w:hAnsi="Times New Roman" w:cs="Times New Roman"/>
          <w:iCs/>
          <w:sz w:val="24"/>
        </w:rPr>
      </w:pPr>
      <m:oMath>
        <m:sSup>
          <m:sSupPr>
            <m:ctrlPr>
              <w:rPr>
                <w:rFonts w:ascii="Cambria Math" w:hAnsi="Cambria Math"/>
                <w:iCs/>
                <w:noProof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noProof/>
                <w:sz w:val="24"/>
              </w:rPr>
              <m:t>4OH</m:t>
            </m:r>
          </m:e>
          <m:sup>
            <m:r>
              <m:rPr>
                <m:sty m:val="p"/>
              </m:rPr>
              <w:rPr>
                <w:rFonts w:ascii="Cambria Math" w:hAnsi="Cambria Math"/>
                <w:noProof/>
                <w:sz w:val="24"/>
              </w:rPr>
              <m:t>-</m:t>
            </m:r>
          </m:sup>
        </m:sSup>
        <m:r>
          <m:rPr>
            <m:sty m:val="p"/>
          </m:rPr>
          <w:rPr>
            <w:rFonts w:ascii="Cambria Math" w:hAnsi="Cambria Math" w:cs="Cambria Math"/>
            <w:noProof/>
            <w:sz w:val="24"/>
          </w:rPr>
          <m:t>⇋</m:t>
        </m:r>
        <m:sSub>
          <m:sSubPr>
            <m:ctrlPr>
              <w:rPr>
                <w:rFonts w:ascii="Cambria Math" w:hAnsi="Cambria Math" w:cs="Cambria Math"/>
                <w:iCs/>
                <w:noProof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mbria Math"/>
                <w:noProof/>
                <w:sz w:val="24"/>
              </w:rPr>
              <m:t>2H</m:t>
            </m:r>
          </m:e>
          <m:sub>
            <m:r>
              <m:rPr>
                <m:sty m:val="p"/>
              </m:rPr>
              <w:rPr>
                <w:rFonts w:ascii="Cambria Math" w:hAnsi="Cambria Math" w:cs="Cambria Math"/>
                <w:noProof/>
                <w:sz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mbria Math"/>
            <w:noProof/>
            <w:sz w:val="24"/>
          </w:rPr>
          <m:t>O+</m:t>
        </m:r>
        <m:sSub>
          <m:sSubPr>
            <m:ctrlPr>
              <w:rPr>
                <w:rFonts w:ascii="Cambria Math" w:hAnsi="Cambria Math" w:cs="Cambria Math"/>
                <w:iCs/>
                <w:noProof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mbria Math"/>
                <w:noProof/>
                <w:sz w:val="24"/>
              </w:rPr>
              <m:t>O</m:t>
            </m:r>
          </m:e>
          <m:sub>
            <m:r>
              <m:rPr>
                <m:sty m:val="p"/>
              </m:rPr>
              <w:rPr>
                <w:rFonts w:ascii="Cambria Math" w:hAnsi="Cambria Math" w:cs="Cambria Math"/>
                <w:noProof/>
                <w:sz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ambria Math"/>
            <w:noProof/>
            <w:sz w:val="24"/>
          </w:rPr>
          <m:t>+</m:t>
        </m:r>
        <m:sSup>
          <m:sSupPr>
            <m:ctrlPr>
              <w:rPr>
                <w:rFonts w:ascii="Cambria Math" w:hAnsi="Cambria Math" w:cs="Cambria Math"/>
                <w:iCs/>
                <w:noProof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Cambria Math"/>
                <w:noProof/>
                <w:sz w:val="24"/>
              </w:rPr>
              <m:t>4e</m:t>
            </m:r>
          </m:e>
          <m:sup>
            <m:r>
              <m:rPr>
                <m:sty m:val="p"/>
              </m:rPr>
              <w:rPr>
                <w:rFonts w:ascii="Cambria Math" w:hAnsi="Cambria Math" w:cs="Cambria Math"/>
                <w:noProof/>
                <w:sz w:val="24"/>
              </w:rPr>
              <m:t>-</m:t>
            </m:r>
          </m:sup>
        </m:sSup>
      </m:oMath>
      <w:r w:rsidR="00E14A7F" w:rsidRPr="00F830F1">
        <w:rPr>
          <w:rFonts w:ascii="Times New Roman" w:hAnsi="Times New Roman" w:cs="Times New Roman"/>
          <w:iCs/>
          <w:sz w:val="24"/>
        </w:rPr>
        <w:tab/>
        <w:t>(S1)</w:t>
      </w:r>
    </w:p>
    <w:p w14:paraId="672BE3FA" w14:textId="77777777" w:rsidR="00E14A7F" w:rsidRPr="00F830F1" w:rsidRDefault="00E14A7F" w:rsidP="00E14A7F">
      <w:pPr>
        <w:tabs>
          <w:tab w:val="center" w:pos="7088"/>
          <w:tab w:val="right" w:pos="13892"/>
        </w:tabs>
        <w:spacing w:line="240" w:lineRule="auto"/>
        <w:rPr>
          <w:rFonts w:ascii="Times New Roman" w:hAnsi="Times New Roman" w:cs="Times New Roman"/>
          <w:iCs/>
          <w:sz w:val="24"/>
        </w:rPr>
      </w:pPr>
    </w:p>
    <w:p w14:paraId="19D5E5C8" w14:textId="77777777" w:rsidR="00E14A7F" w:rsidRPr="00F830F1" w:rsidRDefault="00E14A7F" w:rsidP="00E14A7F">
      <w:pPr>
        <w:tabs>
          <w:tab w:val="center" w:pos="7088"/>
          <w:tab w:val="right" w:pos="13892"/>
        </w:tabs>
        <w:spacing w:line="240" w:lineRule="auto"/>
        <w:rPr>
          <w:rFonts w:ascii="Times New Roman" w:hAnsi="Times New Roman" w:cs="Times New Roman"/>
          <w:iCs/>
          <w:sz w:val="24"/>
        </w:rPr>
      </w:pPr>
      <w:r w:rsidRPr="00F830F1">
        <w:rPr>
          <w:rFonts w:ascii="Times New Roman" w:hAnsi="Times New Roman" w:cs="Times New Roman"/>
          <w:iCs/>
          <w:sz w:val="24"/>
          <w:vertAlign w:val="superscript"/>
        </w:rPr>
        <w:t>e</w:t>
      </w:r>
      <w:r w:rsidRPr="00F830F1">
        <w:rPr>
          <w:rFonts w:ascii="Times New Roman" w:hAnsi="Times New Roman" w:cs="Times New Roman"/>
          <w:iCs/>
          <w:sz w:val="24"/>
        </w:rPr>
        <w:t xml:space="preserve"> Number of electrons = Number of moles of electron × </w:t>
      </w:r>
      <w:r w:rsidRPr="00F830F1">
        <w:rPr>
          <w:rFonts w:ascii="Times New Roman" w:hAnsi="Times New Roman" w:cs="Times New Roman"/>
          <w:i/>
          <w:sz w:val="24"/>
        </w:rPr>
        <w:t>N</w:t>
      </w:r>
      <w:r w:rsidRPr="00F830F1">
        <w:rPr>
          <w:rFonts w:ascii="Times New Roman" w:hAnsi="Times New Roman" w:cs="Times New Roman"/>
          <w:i/>
          <w:sz w:val="24"/>
          <w:vertAlign w:val="subscript"/>
        </w:rPr>
        <w:t>A</w:t>
      </w:r>
      <w:r w:rsidRPr="00F830F1">
        <w:rPr>
          <w:rFonts w:ascii="Times New Roman" w:hAnsi="Times New Roman" w:cs="Times New Roman"/>
          <w:iCs/>
          <w:sz w:val="24"/>
        </w:rPr>
        <w:t xml:space="preserve"> where </w:t>
      </w:r>
      <w:r w:rsidRPr="00F830F1">
        <w:rPr>
          <w:rFonts w:ascii="Times New Roman" w:hAnsi="Times New Roman" w:cs="Times New Roman"/>
          <w:i/>
          <w:sz w:val="24"/>
        </w:rPr>
        <w:t>N</w:t>
      </w:r>
      <w:r w:rsidRPr="00F830F1">
        <w:rPr>
          <w:rFonts w:ascii="Times New Roman" w:hAnsi="Times New Roman" w:cs="Times New Roman"/>
          <w:i/>
          <w:sz w:val="24"/>
          <w:vertAlign w:val="subscript"/>
        </w:rPr>
        <w:t>A</w:t>
      </w:r>
      <w:r w:rsidRPr="00F830F1">
        <w:rPr>
          <w:rFonts w:ascii="Times New Roman" w:hAnsi="Times New Roman" w:cs="Times New Roman"/>
          <w:i/>
          <w:sz w:val="24"/>
        </w:rPr>
        <w:t xml:space="preserve"> </w:t>
      </w:r>
      <w:r w:rsidRPr="00F830F1">
        <w:rPr>
          <w:rFonts w:ascii="Times New Roman" w:hAnsi="Times New Roman" w:cs="Times New Roman"/>
          <w:iCs/>
          <w:sz w:val="24"/>
        </w:rPr>
        <w:t>represents Avogadro’s number (6.02 × 10</w:t>
      </w:r>
      <w:r w:rsidRPr="00F830F1">
        <w:rPr>
          <w:rFonts w:ascii="Times New Roman" w:hAnsi="Times New Roman" w:cs="Times New Roman"/>
          <w:iCs/>
          <w:sz w:val="24"/>
          <w:vertAlign w:val="superscript"/>
        </w:rPr>
        <w:t>23</w:t>
      </w:r>
      <w:r w:rsidRPr="00F830F1">
        <w:rPr>
          <w:rFonts w:ascii="Times New Roman" w:hAnsi="Times New Roman" w:cs="Times New Roman"/>
          <w:iCs/>
          <w:sz w:val="24"/>
        </w:rPr>
        <w:t>)</w:t>
      </w:r>
    </w:p>
    <w:p w14:paraId="4B38F5FD" w14:textId="77777777" w:rsidR="00E14A7F" w:rsidRPr="00F830F1" w:rsidRDefault="00E14A7F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2D23DD" w14:textId="6724C458" w:rsidR="004F7D35" w:rsidRPr="00F830F1" w:rsidRDefault="004F7D35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8D4EBF" w14:textId="68413807" w:rsidR="004F7D35" w:rsidRPr="00F830F1" w:rsidRDefault="004F7D35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0F4F18" w14:textId="4E6C1BCF" w:rsidR="004F7D35" w:rsidRPr="00F830F1" w:rsidRDefault="004F7D35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73C26C" w14:textId="07F66422" w:rsidR="00DE3269" w:rsidRPr="00F830F1" w:rsidRDefault="00DE3269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6C16FD" w14:textId="57BAA8F2" w:rsidR="00DE3269" w:rsidRPr="00F830F1" w:rsidRDefault="00DE3269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F03F3B" w14:textId="77777777" w:rsidR="00DE3269" w:rsidRPr="00F830F1" w:rsidRDefault="00DE3269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D556C7" w14:textId="77777777" w:rsidR="00962DD6" w:rsidRPr="00F830F1" w:rsidRDefault="00962DD6" w:rsidP="00511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19E79D" w14:textId="5F3A24FD" w:rsidR="00E770B2" w:rsidRPr="00F830F1" w:rsidRDefault="00E770B2" w:rsidP="004F7D3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F774B8" w14:textId="1FA86659" w:rsidR="00452796" w:rsidRPr="00F830F1" w:rsidRDefault="00452796" w:rsidP="004F7D3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AD0D8B6" w14:textId="513B15E9" w:rsidR="00A20A01" w:rsidRPr="00F830F1" w:rsidRDefault="00A20A01" w:rsidP="004F7D3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830F1">
        <w:rPr>
          <w:rFonts w:ascii="Times New Roman" w:hAnsi="Times New Roman" w:cs="Times New Roman"/>
          <w:b/>
          <w:bCs/>
          <w:noProof/>
          <w:sz w:val="24"/>
          <w:szCs w:val="24"/>
          <w:lang w:val="en-SG"/>
        </w:rPr>
        <w:lastRenderedPageBreak/>
        <w:drawing>
          <wp:inline distT="0" distB="0" distL="0" distR="0" wp14:anchorId="62C46AA7" wp14:editId="4F3FBDA7">
            <wp:extent cx="3533775" cy="265052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1661" cy="265644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237A4" w14:textId="39C2D3C2" w:rsidR="00A52AB9" w:rsidRPr="00F830F1" w:rsidRDefault="00A52AB9" w:rsidP="00E770B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4298B7" w14:textId="77777777" w:rsidR="00A52AB9" w:rsidRPr="00F830F1" w:rsidRDefault="00A52AB9" w:rsidP="00E770B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95F73B" w14:textId="42E7CC22" w:rsidR="00180BF0" w:rsidRPr="00180BF0" w:rsidRDefault="00E770B2" w:rsidP="00584BCC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830F1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64244" w:rsidRPr="00F830F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30F1"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r w:rsidRPr="00F830F1">
        <w:rPr>
          <w:rFonts w:ascii="Times New Roman" w:hAnsi="Times New Roman" w:cs="Times New Roman"/>
          <w:sz w:val="24"/>
        </w:rPr>
        <w:t xml:space="preserve">Relationship between pH and </w:t>
      </w:r>
      <w:r w:rsidRPr="00F830F1">
        <w:rPr>
          <w:rFonts w:ascii="Times New Roman" w:hAnsi="Times New Roman" w:cs="Times New Roman"/>
          <w:i/>
          <w:iCs/>
          <w:sz w:val="24"/>
        </w:rPr>
        <w:t xml:space="preserve">E </w:t>
      </w:r>
      <w:r w:rsidRPr="00F830F1">
        <w:rPr>
          <w:rFonts w:ascii="Times New Roman" w:hAnsi="Times New Roman" w:cs="Times New Roman"/>
          <w:sz w:val="24"/>
        </w:rPr>
        <w:t>value (ORP) based on theoretical Nernst calculation</w:t>
      </w:r>
      <w:r w:rsidR="00441931" w:rsidRPr="00F830F1">
        <w:rPr>
          <w:rFonts w:ascii="Times New Roman" w:hAnsi="Times New Roman" w:cs="Times New Roman"/>
          <w:sz w:val="24"/>
        </w:rPr>
        <w:t>. The (</w:t>
      </w:r>
      <w:r w:rsidR="00441931" w:rsidRPr="00F830F1">
        <w:rPr>
          <w:rFonts w:ascii="Times New Roman" w:hAnsi="Times New Roman" w:cs="Times New Roman"/>
          <w:b/>
          <w:bCs/>
          <w:color w:val="0070C0"/>
          <w:sz w:val="32"/>
          <w:szCs w:val="28"/>
        </w:rPr>
        <w:sym w:font="Symbol" w:char="F0B7"/>
      </w:r>
      <w:r w:rsidR="00441931" w:rsidRPr="00F830F1">
        <w:rPr>
          <w:rFonts w:ascii="Times New Roman" w:hAnsi="Times New Roman" w:cs="Times New Roman"/>
          <w:sz w:val="24"/>
        </w:rPr>
        <w:t xml:space="preserve">) plot corresponds to </w:t>
      </w:r>
      <w:r w:rsidR="00BA6DC5" w:rsidRPr="00F830F1">
        <w:rPr>
          <w:rFonts w:ascii="Times New Roman" w:hAnsi="Times New Roman" w:cs="Times New Roman"/>
          <w:sz w:val="24"/>
        </w:rPr>
        <w:t xml:space="preserve">the correlation between </w:t>
      </w:r>
      <w:r w:rsidR="00BA6DC5" w:rsidRPr="00F830F1">
        <w:rPr>
          <w:rFonts w:ascii="Times New Roman" w:hAnsi="Times New Roman" w:cs="Times New Roman"/>
          <w:i/>
          <w:iCs/>
          <w:sz w:val="24"/>
        </w:rPr>
        <w:t>E</w:t>
      </w:r>
      <w:r w:rsidR="00BA6DC5" w:rsidRPr="00F830F1">
        <w:rPr>
          <w:rFonts w:ascii="Times New Roman" w:hAnsi="Times New Roman" w:cs="Times New Roman"/>
          <w:sz w:val="24"/>
        </w:rPr>
        <w:t xml:space="preserve"> value and pH value while (</w:t>
      </w:r>
      <w:r w:rsidR="00BA6DC5" w:rsidRPr="00F830F1">
        <w:rPr>
          <w:rFonts w:ascii="Times New Roman" w:hAnsi="Times New Roman" w:cs="Times New Roman"/>
          <w:color w:val="FF6600"/>
          <w:sz w:val="32"/>
          <w:szCs w:val="28"/>
        </w:rPr>
        <w:sym w:font="Wingdings 2" w:char="F0A1"/>
      </w:r>
      <w:r w:rsidR="00BA6DC5" w:rsidRPr="00F830F1">
        <w:rPr>
          <w:rFonts w:ascii="Times New Roman" w:hAnsi="Times New Roman" w:cs="Times New Roman"/>
          <w:sz w:val="24"/>
        </w:rPr>
        <w:t>) plot corresponds to the correlation between OH</w:t>
      </w:r>
      <w:r w:rsidR="00A20A01" w:rsidRPr="00F830F1">
        <w:rPr>
          <w:rFonts w:ascii="Times New Roman" w:hAnsi="Times New Roman" w:cs="Times New Roman"/>
          <w:sz w:val="24"/>
          <w:vertAlign w:val="superscript"/>
        </w:rPr>
        <w:t>-</w:t>
      </w:r>
      <w:r w:rsidR="00BA6DC5" w:rsidRPr="00F830F1">
        <w:rPr>
          <w:rFonts w:ascii="Times New Roman" w:hAnsi="Times New Roman" w:cs="Times New Roman"/>
          <w:sz w:val="24"/>
        </w:rPr>
        <w:t xml:space="preserve"> ions concentration and pH value.</w:t>
      </w:r>
      <w:r w:rsidR="00180BF0" w:rsidRPr="00F830F1">
        <w:rPr>
          <w:rFonts w:ascii="Times New Roman" w:hAnsi="Times New Roman" w:cs="Times New Roman"/>
          <w:sz w:val="24"/>
        </w:rPr>
        <w:t xml:space="preserve"> The equation and </w:t>
      </w:r>
      <w:r w:rsidR="00180BF0" w:rsidRPr="00F830F1">
        <w:rPr>
          <w:rFonts w:ascii="Times New Roman" w:hAnsi="Times New Roman" w:cs="Times New Roman"/>
          <w:i/>
          <w:iCs/>
          <w:sz w:val="24"/>
        </w:rPr>
        <w:t>R</w:t>
      </w:r>
      <w:r w:rsidR="00180BF0" w:rsidRPr="00F830F1">
        <w:rPr>
          <w:rFonts w:ascii="Times New Roman" w:hAnsi="Times New Roman" w:cs="Times New Roman"/>
          <w:sz w:val="24"/>
          <w:vertAlign w:val="superscript"/>
        </w:rPr>
        <w:t>2</w:t>
      </w:r>
      <w:r w:rsidR="00180BF0" w:rsidRPr="00F830F1">
        <w:rPr>
          <w:rFonts w:ascii="Times New Roman" w:hAnsi="Times New Roman" w:cs="Times New Roman"/>
          <w:sz w:val="24"/>
        </w:rPr>
        <w:t xml:space="preserve"> value for both plots are shown.</w:t>
      </w:r>
    </w:p>
    <w:p w14:paraId="5E45671B" w14:textId="77777777" w:rsidR="0007681E" w:rsidRDefault="0007681E" w:rsidP="001E6943">
      <w:pPr>
        <w:rPr>
          <w:rFonts w:ascii="Times New Roman" w:hAnsi="Times New Roman" w:cs="Times New Roman"/>
          <w:b/>
          <w:bCs/>
          <w:sz w:val="24"/>
        </w:rPr>
        <w:sectPr w:rsidR="0007681E" w:rsidSect="00F70A93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7C27A35" w14:textId="62B6F7AE" w:rsidR="00DE3269" w:rsidRDefault="00DE3269" w:rsidP="0007681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048BCE2" w14:textId="2182E872" w:rsidR="00DE3269" w:rsidRPr="00B9229A" w:rsidRDefault="00DE3269" w:rsidP="0007681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61C15B0" w14:textId="6E78C438" w:rsidR="00DE3269" w:rsidRDefault="00DE3269" w:rsidP="0007681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A0C9CE5" w14:textId="40EBBD1B" w:rsidR="00DE3269" w:rsidRDefault="00DE3269" w:rsidP="0007681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EC28C54" w14:textId="788E2BFC" w:rsidR="00DE3269" w:rsidRDefault="00DE3269" w:rsidP="0007681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13A489A" w14:textId="33FFFEB5" w:rsidR="00DE3269" w:rsidRDefault="00DE3269" w:rsidP="0007681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EDB3985" w14:textId="3B3AB1DE" w:rsidR="00DE3269" w:rsidRDefault="00DE3269" w:rsidP="0007681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5C66E55" w14:textId="3883A72B" w:rsidR="00DE3269" w:rsidRDefault="00DE3269" w:rsidP="0007681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DB0F2DD" w14:textId="7861E4BE" w:rsidR="00DE3269" w:rsidRDefault="00DE3269" w:rsidP="0007681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E9152C5" w14:textId="08213240" w:rsidR="00DE3269" w:rsidRDefault="00DE3269" w:rsidP="0007681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C917D30" w14:textId="747CA6A0" w:rsidR="00DE3269" w:rsidRDefault="00DE3269" w:rsidP="0007681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D1142A1" w14:textId="4A361A17" w:rsidR="00DE3269" w:rsidRDefault="00DE3269" w:rsidP="0007681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893CB16" w14:textId="78E2BF97" w:rsidR="00DE3269" w:rsidRDefault="00DE3269" w:rsidP="0007681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DDCF154" w14:textId="1022E588" w:rsidR="00DE3269" w:rsidRDefault="00DE3269" w:rsidP="0007681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5CC46DC" w14:textId="28C71F18" w:rsidR="00DE3269" w:rsidRDefault="00DE3269" w:rsidP="0007681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B7D21B2" w14:textId="77777777" w:rsidR="00000234" w:rsidRPr="00000234" w:rsidRDefault="00000234" w:rsidP="00AF5816">
      <w:pPr>
        <w:tabs>
          <w:tab w:val="center" w:pos="6946"/>
          <w:tab w:val="right" w:pos="13892"/>
        </w:tabs>
        <w:rPr>
          <w:rFonts w:ascii="Times New Roman" w:hAnsi="Times New Roman" w:cs="Times New Roman"/>
          <w:iCs/>
          <w:sz w:val="24"/>
          <w:szCs w:val="24"/>
        </w:rPr>
      </w:pPr>
    </w:p>
    <w:sectPr w:rsidR="00000234" w:rsidRPr="00000234" w:rsidSect="00DE3269"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B06BDE" w14:textId="77777777" w:rsidR="00C30E93" w:rsidRDefault="00C30E93" w:rsidP="00C96630">
      <w:pPr>
        <w:spacing w:after="0" w:line="240" w:lineRule="auto"/>
      </w:pPr>
      <w:r>
        <w:separator/>
      </w:r>
    </w:p>
  </w:endnote>
  <w:endnote w:type="continuationSeparator" w:id="0">
    <w:p w14:paraId="1FFA7710" w14:textId="77777777" w:rsidR="00C30E93" w:rsidRDefault="00C30E93" w:rsidP="00C96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5150C7" w14:textId="60442037" w:rsidR="00AF5816" w:rsidRPr="00F70A93" w:rsidRDefault="00F70A93" w:rsidP="00F70A93">
    <w:pPr>
      <w:pStyle w:val="aa"/>
      <w:jc w:val="center"/>
      <w:rPr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S</w:t>
    </w:r>
    <w:r w:rsidRPr="00F70A93">
      <w:rPr>
        <w:rFonts w:ascii="Times New Roman" w:hAnsi="Times New Roman" w:cs="Times New Roman"/>
        <w:sz w:val="24"/>
        <w:szCs w:val="24"/>
      </w:rPr>
      <w:fldChar w:fldCharType="begin"/>
    </w:r>
    <w:r w:rsidRPr="00F70A93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F70A93">
      <w:rPr>
        <w:rFonts w:ascii="Times New Roman" w:hAnsi="Times New Roman" w:cs="Times New Roman"/>
        <w:sz w:val="24"/>
        <w:szCs w:val="24"/>
      </w:rPr>
      <w:fldChar w:fldCharType="separate"/>
    </w:r>
    <w:r w:rsidR="00C14588">
      <w:rPr>
        <w:rFonts w:ascii="Times New Roman" w:hAnsi="Times New Roman" w:cs="Times New Roman"/>
        <w:noProof/>
        <w:sz w:val="24"/>
        <w:szCs w:val="24"/>
      </w:rPr>
      <w:t>2</w:t>
    </w:r>
    <w:r w:rsidRPr="00F70A93">
      <w:rPr>
        <w:rFonts w:ascii="Times New Roman" w:hAnsi="Times New Roman" w:cs="Times New Roman"/>
        <w:noProof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39BC21" w14:textId="77777777" w:rsidR="00C30E93" w:rsidRDefault="00C30E93" w:rsidP="00C96630">
      <w:pPr>
        <w:spacing w:after="0" w:line="240" w:lineRule="auto"/>
      </w:pPr>
      <w:r>
        <w:separator/>
      </w:r>
    </w:p>
  </w:footnote>
  <w:footnote w:type="continuationSeparator" w:id="0">
    <w:p w14:paraId="65674BDE" w14:textId="77777777" w:rsidR="00C30E93" w:rsidRDefault="00C30E93" w:rsidP="00C966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6943"/>
    <w:rsid w:val="00000234"/>
    <w:rsid w:val="00005A15"/>
    <w:rsid w:val="00011F11"/>
    <w:rsid w:val="0001348B"/>
    <w:rsid w:val="00047401"/>
    <w:rsid w:val="00060CEE"/>
    <w:rsid w:val="00066CDC"/>
    <w:rsid w:val="0007681E"/>
    <w:rsid w:val="000833E9"/>
    <w:rsid w:val="000F3588"/>
    <w:rsid w:val="0015352A"/>
    <w:rsid w:val="00180BF0"/>
    <w:rsid w:val="001956C6"/>
    <w:rsid w:val="001B7514"/>
    <w:rsid w:val="001E2CD5"/>
    <w:rsid w:val="001E6943"/>
    <w:rsid w:val="001F5A62"/>
    <w:rsid w:val="0022250A"/>
    <w:rsid w:val="00247174"/>
    <w:rsid w:val="00255448"/>
    <w:rsid w:val="002741FB"/>
    <w:rsid w:val="002775B1"/>
    <w:rsid w:val="00334640"/>
    <w:rsid w:val="00356B21"/>
    <w:rsid w:val="003670B8"/>
    <w:rsid w:val="0039060D"/>
    <w:rsid w:val="00395C9E"/>
    <w:rsid w:val="003D0E1B"/>
    <w:rsid w:val="003D3499"/>
    <w:rsid w:val="00405FF5"/>
    <w:rsid w:val="00414BB9"/>
    <w:rsid w:val="0042671C"/>
    <w:rsid w:val="00441931"/>
    <w:rsid w:val="00452796"/>
    <w:rsid w:val="00494260"/>
    <w:rsid w:val="004B6B13"/>
    <w:rsid w:val="004F7D35"/>
    <w:rsid w:val="00511C3D"/>
    <w:rsid w:val="00515F71"/>
    <w:rsid w:val="00541CF2"/>
    <w:rsid w:val="00542B12"/>
    <w:rsid w:val="0054583F"/>
    <w:rsid w:val="00547358"/>
    <w:rsid w:val="00584BCC"/>
    <w:rsid w:val="005B32B2"/>
    <w:rsid w:val="005C76FD"/>
    <w:rsid w:val="005F5B5E"/>
    <w:rsid w:val="0060432E"/>
    <w:rsid w:val="00661F67"/>
    <w:rsid w:val="006C57CF"/>
    <w:rsid w:val="006D23F6"/>
    <w:rsid w:val="006E3591"/>
    <w:rsid w:val="006E480F"/>
    <w:rsid w:val="006F05F9"/>
    <w:rsid w:val="00722D0F"/>
    <w:rsid w:val="00744E5F"/>
    <w:rsid w:val="00770E22"/>
    <w:rsid w:val="007D0568"/>
    <w:rsid w:val="00807FD1"/>
    <w:rsid w:val="00816FD0"/>
    <w:rsid w:val="008574E8"/>
    <w:rsid w:val="00873849"/>
    <w:rsid w:val="00874126"/>
    <w:rsid w:val="008A23FA"/>
    <w:rsid w:val="008B25F4"/>
    <w:rsid w:val="008D7602"/>
    <w:rsid w:val="009223D4"/>
    <w:rsid w:val="0096228C"/>
    <w:rsid w:val="00962DD6"/>
    <w:rsid w:val="009E37B5"/>
    <w:rsid w:val="00A111CF"/>
    <w:rsid w:val="00A20A01"/>
    <w:rsid w:val="00A47C53"/>
    <w:rsid w:val="00A52AB9"/>
    <w:rsid w:val="00A64244"/>
    <w:rsid w:val="00A867E7"/>
    <w:rsid w:val="00A95F61"/>
    <w:rsid w:val="00AE4D85"/>
    <w:rsid w:val="00AE4DFF"/>
    <w:rsid w:val="00AE4E2A"/>
    <w:rsid w:val="00AF5816"/>
    <w:rsid w:val="00B0649B"/>
    <w:rsid w:val="00B21631"/>
    <w:rsid w:val="00B21D9F"/>
    <w:rsid w:val="00B25153"/>
    <w:rsid w:val="00B708D0"/>
    <w:rsid w:val="00B7220F"/>
    <w:rsid w:val="00B73129"/>
    <w:rsid w:val="00B75A50"/>
    <w:rsid w:val="00B84CFE"/>
    <w:rsid w:val="00B9229A"/>
    <w:rsid w:val="00BA13F5"/>
    <w:rsid w:val="00BA6DC5"/>
    <w:rsid w:val="00BA7E1F"/>
    <w:rsid w:val="00BC4BFF"/>
    <w:rsid w:val="00BD345F"/>
    <w:rsid w:val="00C10DB3"/>
    <w:rsid w:val="00C13EAF"/>
    <w:rsid w:val="00C14588"/>
    <w:rsid w:val="00C30E93"/>
    <w:rsid w:val="00C76CA9"/>
    <w:rsid w:val="00C841BC"/>
    <w:rsid w:val="00C96630"/>
    <w:rsid w:val="00D12CD6"/>
    <w:rsid w:val="00DA2AA7"/>
    <w:rsid w:val="00DA2DD6"/>
    <w:rsid w:val="00DA5A37"/>
    <w:rsid w:val="00DB483D"/>
    <w:rsid w:val="00DE3269"/>
    <w:rsid w:val="00DF4A56"/>
    <w:rsid w:val="00E10820"/>
    <w:rsid w:val="00E14A7F"/>
    <w:rsid w:val="00E7246C"/>
    <w:rsid w:val="00E770B2"/>
    <w:rsid w:val="00ED4B09"/>
    <w:rsid w:val="00EF180B"/>
    <w:rsid w:val="00F03442"/>
    <w:rsid w:val="00F43E2A"/>
    <w:rsid w:val="00F44082"/>
    <w:rsid w:val="00F53A89"/>
    <w:rsid w:val="00F6316E"/>
    <w:rsid w:val="00F70A93"/>
    <w:rsid w:val="00F830F1"/>
    <w:rsid w:val="00F9083A"/>
    <w:rsid w:val="00F92C3A"/>
    <w:rsid w:val="00FC1796"/>
    <w:rsid w:val="00FF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49A7AD"/>
  <w15:chartTrackingRefBased/>
  <w15:docId w15:val="{A87863E2-4949-4E45-80DF-CA67A1097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E6943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1E6943"/>
    <w:rPr>
      <w:color w:val="605E5C"/>
      <w:shd w:val="clear" w:color="auto" w:fill="E1DFDD"/>
    </w:rPr>
  </w:style>
  <w:style w:type="character" w:styleId="a4">
    <w:name w:val="line number"/>
    <w:basedOn w:val="a0"/>
    <w:uiPriority w:val="99"/>
    <w:semiHidden/>
    <w:unhideWhenUsed/>
    <w:rsid w:val="001E6943"/>
  </w:style>
  <w:style w:type="paragraph" w:styleId="a5">
    <w:name w:val="Balloon Text"/>
    <w:basedOn w:val="a"/>
    <w:link w:val="a6"/>
    <w:uiPriority w:val="99"/>
    <w:semiHidden/>
    <w:unhideWhenUsed/>
    <w:rsid w:val="001E69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1E6943"/>
    <w:rPr>
      <w:rFonts w:ascii="Segoe UI" w:hAnsi="Segoe UI" w:cs="Segoe UI"/>
      <w:sz w:val="18"/>
      <w:szCs w:val="18"/>
    </w:rPr>
  </w:style>
  <w:style w:type="table" w:styleId="a7">
    <w:name w:val="Table Grid"/>
    <w:basedOn w:val="a1"/>
    <w:uiPriority w:val="39"/>
    <w:rsid w:val="00066C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C966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9">
    <w:name w:val="頁首 字元"/>
    <w:basedOn w:val="a0"/>
    <w:link w:val="a8"/>
    <w:uiPriority w:val="99"/>
    <w:rsid w:val="00C96630"/>
  </w:style>
  <w:style w:type="paragraph" w:styleId="aa">
    <w:name w:val="footer"/>
    <w:basedOn w:val="a"/>
    <w:link w:val="ab"/>
    <w:uiPriority w:val="99"/>
    <w:unhideWhenUsed/>
    <w:rsid w:val="00C966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頁尾 字元"/>
    <w:basedOn w:val="a0"/>
    <w:link w:val="aa"/>
    <w:uiPriority w:val="99"/>
    <w:rsid w:val="00C96630"/>
  </w:style>
  <w:style w:type="character" w:styleId="ac">
    <w:name w:val="Placeholder Text"/>
    <w:basedOn w:val="a0"/>
    <w:uiPriority w:val="99"/>
    <w:semiHidden/>
    <w:rsid w:val="00511C3D"/>
    <w:rPr>
      <w:color w:val="808080"/>
    </w:rPr>
  </w:style>
  <w:style w:type="paragraph" w:customStyle="1" w:styleId="BATitle">
    <w:name w:val="BA_Title"/>
    <w:basedOn w:val="a"/>
    <w:next w:val="BBAuthorName"/>
    <w:rsid w:val="00F70A9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 w:eastAsia="en-US"/>
    </w:rPr>
  </w:style>
  <w:style w:type="paragraph" w:customStyle="1" w:styleId="BBAuthorName">
    <w:name w:val="BB_Author_Name"/>
    <w:basedOn w:val="a"/>
    <w:next w:val="BCAuthorAddress"/>
    <w:rsid w:val="00F70A9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 w:eastAsia="en-US"/>
    </w:rPr>
  </w:style>
  <w:style w:type="paragraph" w:customStyle="1" w:styleId="BCAuthorAddress">
    <w:name w:val="BC_Author_Address"/>
    <w:basedOn w:val="a"/>
    <w:next w:val="a"/>
    <w:rsid w:val="00F70A9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55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2B78DB-5C76-4F6C-B975-CC624193A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2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e Gabriel Yap</dc:creator>
  <cp:keywords/>
  <dc:description/>
  <cp:lastModifiedBy>Tseng</cp:lastModifiedBy>
  <cp:revision>2</cp:revision>
  <dcterms:created xsi:type="dcterms:W3CDTF">2021-01-21T07:23:00Z</dcterms:created>
  <dcterms:modified xsi:type="dcterms:W3CDTF">2021-01-21T07:23:00Z</dcterms:modified>
</cp:coreProperties>
</file>